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D1180E" w14:textId="77777777" w:rsidR="00032147" w:rsidRPr="00933188" w:rsidRDefault="006840B5" w:rsidP="006840B5">
      <w:pPr>
        <w:spacing w:after="0" w:line="240" w:lineRule="auto"/>
        <w:rPr>
          <w:rFonts w:cstheme="minorHAnsi"/>
          <w:b/>
          <w:bCs/>
        </w:rPr>
      </w:pPr>
      <w:r w:rsidRPr="00933188">
        <w:rPr>
          <w:rFonts w:cstheme="minorHAnsi"/>
          <w:b/>
          <w:bCs/>
        </w:rPr>
        <w:t>Interviewee Name:</w:t>
      </w:r>
      <w:r w:rsidRPr="00933188">
        <w:rPr>
          <w:rFonts w:cstheme="minorHAnsi"/>
          <w:b/>
          <w:bCs/>
        </w:rPr>
        <w:tab/>
      </w:r>
      <w:r w:rsidRPr="00933188">
        <w:rPr>
          <w:rFonts w:cstheme="minorHAnsi"/>
          <w:b/>
          <w:bCs/>
        </w:rPr>
        <w:tab/>
      </w:r>
      <w:r w:rsidRPr="00933188">
        <w:rPr>
          <w:rFonts w:cstheme="minorHAnsi"/>
          <w:b/>
          <w:bCs/>
        </w:rPr>
        <w:tab/>
      </w:r>
      <w:r w:rsidRPr="00933188">
        <w:rPr>
          <w:rFonts w:cstheme="minorHAnsi"/>
          <w:b/>
          <w:bCs/>
        </w:rPr>
        <w:tab/>
      </w:r>
      <w:r w:rsidR="00F95117" w:rsidRPr="00933188">
        <w:rPr>
          <w:rFonts w:cstheme="minorHAnsi"/>
          <w:b/>
          <w:bCs/>
        </w:rPr>
        <w:tab/>
      </w:r>
      <w:r w:rsidR="00F95117" w:rsidRPr="00933188">
        <w:rPr>
          <w:rFonts w:cstheme="minorHAnsi"/>
          <w:b/>
          <w:bCs/>
        </w:rPr>
        <w:tab/>
      </w:r>
    </w:p>
    <w:p w14:paraId="4B58CB35" w14:textId="77777777" w:rsidR="00032147" w:rsidRPr="00933188" w:rsidRDefault="00032147" w:rsidP="006840B5">
      <w:pPr>
        <w:spacing w:after="0" w:line="240" w:lineRule="auto"/>
        <w:rPr>
          <w:rFonts w:cstheme="minorHAnsi"/>
          <w:b/>
          <w:bCs/>
        </w:rPr>
      </w:pPr>
    </w:p>
    <w:p w14:paraId="4FBEC34A" w14:textId="615954EE" w:rsidR="006840B5" w:rsidRPr="00933188" w:rsidRDefault="00032147" w:rsidP="006840B5">
      <w:pPr>
        <w:spacing w:after="0" w:line="240" w:lineRule="auto"/>
        <w:rPr>
          <w:rFonts w:cstheme="minorHAnsi"/>
          <w:b/>
          <w:bCs/>
        </w:rPr>
      </w:pPr>
      <w:r w:rsidRPr="00933188">
        <w:rPr>
          <w:rFonts w:cstheme="minorHAnsi"/>
          <w:b/>
          <w:bCs/>
        </w:rPr>
        <w:t xml:space="preserve">VA Team </w:t>
      </w:r>
      <w:r w:rsidR="006840B5" w:rsidRPr="00933188">
        <w:rPr>
          <w:rFonts w:cstheme="minorHAnsi"/>
          <w:b/>
          <w:bCs/>
        </w:rPr>
        <w:t>Role:</w:t>
      </w:r>
    </w:p>
    <w:p w14:paraId="42A18828" w14:textId="77777777" w:rsidR="00032147" w:rsidRPr="00933188" w:rsidRDefault="00032147" w:rsidP="006840B5">
      <w:pPr>
        <w:spacing w:after="0" w:line="240" w:lineRule="auto"/>
        <w:rPr>
          <w:rFonts w:cstheme="minorHAnsi"/>
          <w:b/>
          <w:bCs/>
        </w:rPr>
      </w:pPr>
    </w:p>
    <w:p w14:paraId="078F6DF9" w14:textId="4ECF5AF7" w:rsidR="006840B5" w:rsidRPr="00933188" w:rsidRDefault="00F95117" w:rsidP="006840B5">
      <w:pPr>
        <w:spacing w:after="0" w:line="240" w:lineRule="auto"/>
        <w:rPr>
          <w:rFonts w:cstheme="minorHAnsi"/>
          <w:b/>
          <w:bCs/>
        </w:rPr>
      </w:pPr>
      <w:r w:rsidRPr="00933188">
        <w:rPr>
          <w:rFonts w:cstheme="minorHAnsi"/>
          <w:b/>
          <w:bCs/>
        </w:rPr>
        <w:t>Site N</w:t>
      </w:r>
      <w:r w:rsidR="006840B5" w:rsidRPr="00933188">
        <w:rPr>
          <w:rFonts w:cstheme="minorHAnsi"/>
          <w:b/>
          <w:bCs/>
        </w:rPr>
        <w:t>ame and Program (HBPC or CNH):</w:t>
      </w:r>
    </w:p>
    <w:p w14:paraId="44CCAA60" w14:textId="77777777" w:rsidR="00032147" w:rsidRPr="00933188" w:rsidRDefault="00032147" w:rsidP="006840B5">
      <w:pPr>
        <w:spacing w:after="0" w:line="240" w:lineRule="auto"/>
        <w:rPr>
          <w:rFonts w:cstheme="minorHAnsi"/>
          <w:b/>
          <w:bCs/>
        </w:rPr>
      </w:pPr>
    </w:p>
    <w:p w14:paraId="3A031616" w14:textId="058B656D" w:rsidR="006840B5" w:rsidRPr="00933188" w:rsidRDefault="006840B5" w:rsidP="006840B5">
      <w:pPr>
        <w:spacing w:after="0" w:line="240" w:lineRule="auto"/>
        <w:rPr>
          <w:rFonts w:cstheme="minorHAnsi"/>
          <w:b/>
          <w:bCs/>
        </w:rPr>
      </w:pPr>
      <w:r w:rsidRPr="00933188">
        <w:rPr>
          <w:rFonts w:cstheme="minorHAnsi"/>
          <w:b/>
          <w:bCs/>
        </w:rPr>
        <w:t xml:space="preserve">Interviewer Name: </w:t>
      </w:r>
    </w:p>
    <w:p w14:paraId="757E6940" w14:textId="77777777" w:rsidR="00032147" w:rsidRPr="00933188" w:rsidRDefault="00032147" w:rsidP="006840B5">
      <w:pPr>
        <w:spacing w:after="0" w:line="240" w:lineRule="auto"/>
        <w:rPr>
          <w:rFonts w:cstheme="minorHAnsi"/>
          <w:b/>
          <w:bCs/>
        </w:rPr>
      </w:pPr>
    </w:p>
    <w:p w14:paraId="13DEEC4B" w14:textId="77777777" w:rsidR="006840B5" w:rsidRPr="00933188" w:rsidRDefault="006840B5" w:rsidP="006840B5">
      <w:pPr>
        <w:spacing w:after="0" w:line="240" w:lineRule="auto"/>
        <w:rPr>
          <w:rFonts w:cstheme="minorHAnsi"/>
          <w:b/>
          <w:bCs/>
        </w:rPr>
      </w:pPr>
      <w:r w:rsidRPr="00933188">
        <w:rPr>
          <w:rFonts w:cstheme="minorHAnsi"/>
          <w:b/>
          <w:bCs/>
        </w:rPr>
        <w:t xml:space="preserve">Note Taker Name:  </w:t>
      </w:r>
    </w:p>
    <w:p w14:paraId="6A1BC18D" w14:textId="0D98AEF8" w:rsidR="006840B5" w:rsidRPr="00933188" w:rsidRDefault="006840B5" w:rsidP="006840B5">
      <w:pPr>
        <w:spacing w:after="0" w:line="240" w:lineRule="auto"/>
        <w:rPr>
          <w:rFonts w:cstheme="minorHAnsi"/>
          <w:bCs/>
        </w:rPr>
      </w:pPr>
    </w:p>
    <w:p w14:paraId="357D172B" w14:textId="77777777" w:rsidR="00032147" w:rsidRPr="00933188" w:rsidRDefault="00032147" w:rsidP="006840B5">
      <w:pPr>
        <w:spacing w:after="0" w:line="240" w:lineRule="auto"/>
        <w:rPr>
          <w:rFonts w:cstheme="minorHAnsi"/>
          <w:bCs/>
        </w:rPr>
      </w:pPr>
    </w:p>
    <w:p w14:paraId="7E92CE1D" w14:textId="78DFACB9" w:rsidR="00F95117" w:rsidRPr="00933188" w:rsidRDefault="00F95117" w:rsidP="006840B5">
      <w:pPr>
        <w:spacing w:after="0" w:line="240" w:lineRule="auto"/>
        <w:rPr>
          <w:rFonts w:cstheme="minorHAnsi"/>
          <w:b/>
          <w:bCs/>
        </w:rPr>
      </w:pPr>
      <w:r w:rsidRPr="00933188">
        <w:rPr>
          <w:rFonts w:cstheme="minorHAnsi"/>
          <w:b/>
          <w:bCs/>
        </w:rPr>
        <w:t xml:space="preserve">Date of interview: </w:t>
      </w:r>
    </w:p>
    <w:p w14:paraId="3F3ABCE6" w14:textId="77777777" w:rsidR="00933188" w:rsidRDefault="00933188" w:rsidP="00933188">
      <w:pPr>
        <w:rPr>
          <w:rFonts w:cstheme="minorHAnsi"/>
          <w:b/>
          <w:bCs/>
        </w:rPr>
      </w:pPr>
    </w:p>
    <w:p w14:paraId="4E85DC9D" w14:textId="1AA8225B" w:rsidR="00286DFC" w:rsidRPr="00933188" w:rsidRDefault="00DB1D22" w:rsidP="00933188">
      <w:pPr>
        <w:rPr>
          <w:rFonts w:cstheme="minorHAnsi"/>
          <w:b/>
          <w:bCs/>
        </w:rPr>
      </w:pPr>
      <w:r w:rsidRPr="00933188">
        <w:rPr>
          <w:b/>
          <w:u w:val="single"/>
        </w:rPr>
        <w:t xml:space="preserve">Introduction to the Interview and </w:t>
      </w:r>
      <w:r w:rsidR="00286DFC" w:rsidRPr="00933188">
        <w:rPr>
          <w:b/>
          <w:u w:val="single"/>
        </w:rPr>
        <w:t xml:space="preserve">Permission to </w:t>
      </w:r>
      <w:r w:rsidRPr="00933188">
        <w:rPr>
          <w:b/>
          <w:u w:val="single"/>
        </w:rPr>
        <w:t>R</w:t>
      </w:r>
      <w:r w:rsidR="00286DFC" w:rsidRPr="00933188">
        <w:rPr>
          <w:b/>
          <w:u w:val="single"/>
        </w:rPr>
        <w:t>ecord</w:t>
      </w:r>
    </w:p>
    <w:p w14:paraId="4F681516" w14:textId="77777777" w:rsidR="00286DFC" w:rsidRPr="00933188" w:rsidRDefault="00286DFC" w:rsidP="00D60622">
      <w:pPr>
        <w:spacing w:after="0" w:line="240" w:lineRule="auto"/>
        <w:rPr>
          <w:rFonts w:cstheme="minorHAnsi"/>
          <w:b/>
          <w:bCs/>
        </w:rPr>
      </w:pPr>
    </w:p>
    <w:p w14:paraId="47988F95" w14:textId="15679583" w:rsidR="0053014B" w:rsidRPr="00933188" w:rsidRDefault="00BB3EAD" w:rsidP="00E75B8E">
      <w:pPr>
        <w:pStyle w:val="ListParagraph"/>
        <w:shd w:val="clear" w:color="auto" w:fill="FFFFFF"/>
        <w:ind w:left="0"/>
        <w:rPr>
          <w:rFonts w:asciiTheme="minorHAnsi" w:eastAsia="Times New Roman" w:hAnsiTheme="minorHAnsi" w:cstheme="minorHAnsi"/>
          <w:lang w:val="en"/>
        </w:rPr>
      </w:pPr>
      <w:r w:rsidRPr="00933188">
        <w:rPr>
          <w:rFonts w:asciiTheme="minorHAnsi" w:eastAsia="Times New Roman" w:hAnsiTheme="minorHAnsi" w:cstheme="minorHAnsi"/>
          <w:lang w:val="en"/>
        </w:rPr>
        <w:t xml:space="preserve">Thank you for participating in the interview today! You might remember that </w:t>
      </w:r>
      <w:r w:rsidR="009C5215" w:rsidRPr="00933188">
        <w:rPr>
          <w:rFonts w:asciiTheme="minorHAnsi" w:eastAsia="Times New Roman" w:hAnsiTheme="minorHAnsi" w:cstheme="minorHAnsi"/>
          <w:lang w:val="en"/>
        </w:rPr>
        <w:t>w</w:t>
      </w:r>
      <w:r w:rsidR="0053014B" w:rsidRPr="00933188">
        <w:rPr>
          <w:rFonts w:asciiTheme="minorHAnsi" w:eastAsia="Times New Roman" w:hAnsiTheme="minorHAnsi" w:cstheme="minorHAnsi"/>
          <w:lang w:val="en"/>
        </w:rPr>
        <w:t xml:space="preserve">e sent you </w:t>
      </w:r>
      <w:proofErr w:type="gramStart"/>
      <w:r w:rsidR="0053014B" w:rsidRPr="00933188">
        <w:rPr>
          <w:rFonts w:asciiTheme="minorHAnsi" w:eastAsia="Times New Roman" w:hAnsiTheme="minorHAnsi" w:cstheme="minorHAnsi"/>
          <w:lang w:val="en"/>
        </w:rPr>
        <w:t>a brief summary</w:t>
      </w:r>
      <w:proofErr w:type="gramEnd"/>
      <w:r w:rsidR="0053014B" w:rsidRPr="00933188">
        <w:rPr>
          <w:rFonts w:asciiTheme="minorHAnsi" w:eastAsia="Times New Roman" w:hAnsiTheme="minorHAnsi" w:cstheme="minorHAnsi"/>
          <w:lang w:val="en"/>
        </w:rPr>
        <w:t xml:space="preserve"> of the PERSIVED program and the Life-Sustaining Treatment Decisions Initiate (LSTDI) prior to this interview. Do you have any questions about the summary? Any points you would like </w:t>
      </w:r>
      <w:r w:rsidR="00007520" w:rsidRPr="00933188">
        <w:rPr>
          <w:rFonts w:asciiTheme="minorHAnsi" w:eastAsia="Times New Roman" w:hAnsiTheme="minorHAnsi" w:cstheme="minorHAnsi"/>
          <w:lang w:val="en"/>
        </w:rPr>
        <w:t>m</w:t>
      </w:r>
      <w:r w:rsidR="0053014B" w:rsidRPr="00933188">
        <w:rPr>
          <w:rFonts w:asciiTheme="minorHAnsi" w:eastAsia="Times New Roman" w:hAnsiTheme="minorHAnsi" w:cstheme="minorHAnsi"/>
          <w:lang w:val="en"/>
        </w:rPr>
        <w:t>e to clarify?</w:t>
      </w:r>
      <w:r w:rsidR="00032147" w:rsidRPr="00933188">
        <w:rPr>
          <w:rFonts w:asciiTheme="minorHAnsi" w:eastAsia="Times New Roman" w:hAnsiTheme="minorHAnsi" w:cstheme="minorHAnsi"/>
          <w:lang w:val="en"/>
        </w:rPr>
        <w:t xml:space="preserve"> [IF INTERVIEWEE DID NOT READ SUMMARY BEFOREHAND, SHARE DOCUMENT ONLINE IN TEAMS AND REVIEW BRIEFLY].</w:t>
      </w:r>
    </w:p>
    <w:p w14:paraId="6EA2CEB3" w14:textId="77777777" w:rsidR="0053014B" w:rsidRPr="00933188" w:rsidRDefault="0053014B" w:rsidP="00E75B8E">
      <w:pPr>
        <w:pStyle w:val="ListParagraph"/>
        <w:shd w:val="clear" w:color="auto" w:fill="FFFFFF"/>
        <w:ind w:left="0"/>
        <w:rPr>
          <w:rFonts w:asciiTheme="minorHAnsi" w:eastAsia="Times New Roman" w:hAnsiTheme="minorHAnsi" w:cstheme="minorHAnsi"/>
          <w:lang w:val="en"/>
        </w:rPr>
      </w:pPr>
    </w:p>
    <w:p w14:paraId="0B77565D" w14:textId="2B74C22D" w:rsidR="00007520" w:rsidRPr="00933188" w:rsidRDefault="0053014B" w:rsidP="00E75B8E">
      <w:pPr>
        <w:pStyle w:val="ListParagraph"/>
        <w:shd w:val="clear" w:color="auto" w:fill="FFFFFF"/>
        <w:ind w:left="0"/>
        <w:rPr>
          <w:rFonts w:asciiTheme="minorHAnsi" w:eastAsia="Times New Roman" w:hAnsiTheme="minorHAnsi" w:cstheme="minorHAnsi"/>
          <w:lang w:val="en"/>
        </w:rPr>
      </w:pPr>
      <w:r w:rsidRPr="00933188">
        <w:rPr>
          <w:rFonts w:asciiTheme="minorHAnsi" w:eastAsia="Times New Roman" w:hAnsiTheme="minorHAnsi" w:cstheme="minorHAnsi"/>
          <w:lang w:val="en"/>
        </w:rPr>
        <w:t>The purpose of this interview is to learn about your perceptions of how the LSTDI has been implemented in your HBPC/CNH program and to help us understand how the PERSIVED program can best support programs to increase the number of goals of care conversations and completed LST templates</w:t>
      </w:r>
      <w:r w:rsidR="00BB3EAD" w:rsidRPr="00933188">
        <w:rPr>
          <w:rFonts w:asciiTheme="minorHAnsi" w:eastAsia="Times New Roman" w:hAnsiTheme="minorHAnsi" w:cstheme="minorHAnsi"/>
          <w:lang w:val="en"/>
        </w:rPr>
        <w:t xml:space="preserve"> for your Veterans</w:t>
      </w:r>
      <w:r w:rsidRPr="00933188">
        <w:rPr>
          <w:rFonts w:asciiTheme="minorHAnsi" w:eastAsia="Times New Roman" w:hAnsiTheme="minorHAnsi" w:cstheme="minorHAnsi"/>
          <w:lang w:val="en"/>
        </w:rPr>
        <w:t xml:space="preserve">, improve the quality of the goals of care conversation, and ensure that Veterans’ preferences for LST are honored. </w:t>
      </w:r>
    </w:p>
    <w:p w14:paraId="2E124E69" w14:textId="77777777" w:rsidR="00007520" w:rsidRPr="00933188" w:rsidRDefault="00007520" w:rsidP="00E75B8E">
      <w:pPr>
        <w:pStyle w:val="ListParagraph"/>
        <w:shd w:val="clear" w:color="auto" w:fill="FFFFFF"/>
        <w:ind w:left="0"/>
        <w:rPr>
          <w:rFonts w:asciiTheme="minorHAnsi" w:eastAsia="Times New Roman" w:hAnsiTheme="minorHAnsi" w:cstheme="minorHAnsi"/>
          <w:lang w:val="en"/>
        </w:rPr>
      </w:pPr>
    </w:p>
    <w:p w14:paraId="2F416420" w14:textId="7C38E767" w:rsidR="00BB086E" w:rsidRPr="00933188" w:rsidRDefault="00286DFC" w:rsidP="00E75B8E">
      <w:pPr>
        <w:pStyle w:val="ListParagraph"/>
        <w:shd w:val="clear" w:color="auto" w:fill="FFFFFF"/>
        <w:ind w:left="0"/>
        <w:rPr>
          <w:rFonts w:asciiTheme="minorHAnsi" w:eastAsia="Times New Roman" w:hAnsiTheme="minorHAnsi" w:cstheme="minorHAnsi"/>
          <w:lang w:val="en"/>
        </w:rPr>
      </w:pPr>
      <w:r w:rsidRPr="00933188">
        <w:rPr>
          <w:rFonts w:asciiTheme="minorHAnsi" w:eastAsia="Times New Roman" w:hAnsiTheme="minorHAnsi" w:cstheme="minorHAnsi"/>
          <w:lang w:val="en"/>
        </w:rPr>
        <w:t>The interview will last about 30-60 minutes. With your permission, I would like to audio-record our conversation; this helps me to listen better and ensures an accurate and complete record. Everything you tell us will be confidential. To protect your privacy, we won't connect your name with anything that you say.</w:t>
      </w:r>
    </w:p>
    <w:p w14:paraId="006D4D54" w14:textId="09CD97B3" w:rsidR="00286DFC" w:rsidRPr="00933188" w:rsidRDefault="00286DFC" w:rsidP="00D60622">
      <w:pPr>
        <w:pStyle w:val="ListParagraph"/>
        <w:shd w:val="clear" w:color="auto" w:fill="FFFFFF"/>
        <w:ind w:left="0"/>
        <w:rPr>
          <w:rFonts w:asciiTheme="minorHAnsi" w:eastAsia="Times New Roman" w:hAnsiTheme="minorHAnsi" w:cstheme="minorHAnsi"/>
          <w:lang w:val="en"/>
        </w:rPr>
      </w:pPr>
      <w:r w:rsidRPr="00933188">
        <w:rPr>
          <w:rFonts w:asciiTheme="minorHAnsi" w:eastAsia="Times New Roman" w:hAnsiTheme="minorHAnsi" w:cstheme="minorHAnsi"/>
          <w:lang w:val="en"/>
        </w:rPr>
        <w:t xml:space="preserve"> </w:t>
      </w:r>
    </w:p>
    <w:p w14:paraId="7C3C3E44" w14:textId="5C98E20D" w:rsidR="00286DFC" w:rsidRPr="00933188" w:rsidRDefault="00286DFC" w:rsidP="00E75B8E">
      <w:pPr>
        <w:pStyle w:val="ListParagraph"/>
        <w:shd w:val="clear" w:color="auto" w:fill="FFFFFF"/>
        <w:ind w:left="0"/>
        <w:rPr>
          <w:rFonts w:asciiTheme="minorHAnsi" w:eastAsia="Times New Roman" w:hAnsiTheme="minorHAnsi" w:cstheme="minorHAnsi"/>
          <w:lang w:val="en"/>
        </w:rPr>
      </w:pPr>
      <w:r w:rsidRPr="00933188">
        <w:rPr>
          <w:rFonts w:asciiTheme="minorHAnsi" w:eastAsia="Times New Roman" w:hAnsiTheme="minorHAnsi" w:cstheme="minorHAnsi"/>
          <w:lang w:val="en"/>
        </w:rPr>
        <w:t>At any time during our conversation, feel free to let me know if you have any questions or if you would rather not answer any specific question. You can also stop the interview at any time for any reason. Please remember that we want to know what you think and believe; there are no right or wrong answers.</w:t>
      </w:r>
    </w:p>
    <w:p w14:paraId="7024E536" w14:textId="77777777" w:rsidR="00BB086E" w:rsidRPr="00933188" w:rsidRDefault="00BB086E" w:rsidP="00D60622">
      <w:pPr>
        <w:pStyle w:val="ListParagraph"/>
        <w:shd w:val="clear" w:color="auto" w:fill="FFFFFF"/>
        <w:ind w:left="0"/>
        <w:rPr>
          <w:rFonts w:asciiTheme="minorHAnsi" w:eastAsia="Times New Roman" w:hAnsiTheme="minorHAnsi" w:cstheme="minorHAnsi"/>
          <w:lang w:val="en"/>
        </w:rPr>
      </w:pPr>
    </w:p>
    <w:p w14:paraId="2E2DC418" w14:textId="77777777" w:rsidR="00286DFC" w:rsidRPr="00933188" w:rsidRDefault="00286DFC" w:rsidP="00D60622">
      <w:pPr>
        <w:pStyle w:val="ListParagraph"/>
        <w:shd w:val="clear" w:color="auto" w:fill="FFFFFF"/>
        <w:ind w:left="0"/>
        <w:rPr>
          <w:rFonts w:asciiTheme="minorHAnsi" w:eastAsia="Times New Roman" w:hAnsiTheme="minorHAnsi" w:cstheme="minorHAnsi"/>
          <w:lang w:val="en"/>
        </w:rPr>
      </w:pPr>
      <w:r w:rsidRPr="00933188">
        <w:rPr>
          <w:rFonts w:asciiTheme="minorHAnsi" w:eastAsia="Times New Roman" w:hAnsiTheme="minorHAnsi" w:cstheme="minorHAnsi"/>
          <w:lang w:val="en"/>
        </w:rPr>
        <w:t xml:space="preserve">Is it OK if I audiotape this interview today? [if yes] Thank you. I will now turn on the recorder and ask you to restate your agreement. </w:t>
      </w:r>
      <w:r w:rsidRPr="00933188">
        <w:rPr>
          <w:rStyle w:val="Strong"/>
          <w:rFonts w:asciiTheme="minorHAnsi" w:hAnsiTheme="minorHAnsi" w:cstheme="minorHAnsi"/>
          <w:lang w:val="en"/>
        </w:rPr>
        <w:t xml:space="preserve">[Turn on recording equipment.] </w:t>
      </w:r>
      <w:r w:rsidRPr="00933188">
        <w:rPr>
          <w:rFonts w:asciiTheme="minorHAnsi" w:eastAsia="Times New Roman" w:hAnsiTheme="minorHAnsi" w:cstheme="minorHAnsi"/>
          <w:lang w:val="en"/>
        </w:rPr>
        <w:t>The recorder is now switched on. Do you agree to the recording of this interview? Thanks again.</w:t>
      </w:r>
    </w:p>
    <w:p w14:paraId="623C5CA7" w14:textId="77777777" w:rsidR="00CC0398" w:rsidRPr="00933188" w:rsidRDefault="00CC0398" w:rsidP="00E75B8E">
      <w:pPr>
        <w:spacing w:after="0" w:line="240" w:lineRule="auto"/>
        <w:rPr>
          <w:rFonts w:cstheme="minorHAnsi"/>
          <w:bCs/>
        </w:rPr>
      </w:pPr>
    </w:p>
    <w:p w14:paraId="40BB4E9B" w14:textId="77777777" w:rsidR="00CC0398" w:rsidRPr="00933188" w:rsidRDefault="00CC0398" w:rsidP="00E75B8E">
      <w:pPr>
        <w:spacing w:after="0" w:line="240" w:lineRule="auto"/>
        <w:rPr>
          <w:rFonts w:cstheme="minorHAnsi"/>
          <w:bCs/>
        </w:rPr>
      </w:pPr>
      <w:r w:rsidRPr="00933188">
        <w:rPr>
          <w:rFonts w:cstheme="minorHAnsi"/>
          <w:bCs/>
        </w:rPr>
        <w:t>Do you have any questions before we begin?</w:t>
      </w:r>
    </w:p>
    <w:p w14:paraId="6CC36546" w14:textId="77777777" w:rsidR="00CC0398" w:rsidRPr="00933188" w:rsidRDefault="00CC0398" w:rsidP="00E75B8E">
      <w:pPr>
        <w:spacing w:after="0" w:line="240" w:lineRule="auto"/>
        <w:rPr>
          <w:rFonts w:cstheme="minorHAnsi"/>
          <w:bCs/>
        </w:rPr>
      </w:pPr>
    </w:p>
    <w:p w14:paraId="5D4702D2" w14:textId="77777777" w:rsidR="008D07A0" w:rsidRPr="00933188" w:rsidRDefault="008D07A0">
      <w:pPr>
        <w:rPr>
          <w:rFonts w:cstheme="minorHAnsi"/>
          <w:b/>
        </w:rPr>
      </w:pPr>
      <w:r w:rsidRPr="00933188">
        <w:rPr>
          <w:rFonts w:cstheme="minorHAnsi"/>
          <w:b/>
        </w:rPr>
        <w:br w:type="page"/>
      </w:r>
    </w:p>
    <w:p w14:paraId="711A0FE4" w14:textId="2D742F4A" w:rsidR="00CC0398" w:rsidRPr="00933188" w:rsidRDefault="00E75B8E" w:rsidP="00E75B8E">
      <w:pPr>
        <w:spacing w:after="0" w:line="240" w:lineRule="auto"/>
        <w:rPr>
          <w:rFonts w:cstheme="minorHAnsi"/>
          <w:b/>
          <w:u w:val="single"/>
        </w:rPr>
      </w:pPr>
      <w:r w:rsidRPr="00933188">
        <w:rPr>
          <w:rFonts w:cstheme="minorHAnsi"/>
          <w:b/>
          <w:u w:val="single"/>
        </w:rPr>
        <w:lastRenderedPageBreak/>
        <w:t>Background</w:t>
      </w:r>
    </w:p>
    <w:p w14:paraId="7AEC30BF" w14:textId="77777777" w:rsidR="00E75B8E" w:rsidRPr="00933188" w:rsidRDefault="00E75B8E" w:rsidP="00E75B8E">
      <w:pPr>
        <w:spacing w:after="0" w:line="240" w:lineRule="auto"/>
        <w:rPr>
          <w:rFonts w:cstheme="minorHAnsi"/>
        </w:rPr>
      </w:pPr>
    </w:p>
    <w:p w14:paraId="1081CCA4" w14:textId="397469ED" w:rsidR="00E75B8E" w:rsidRPr="00933188" w:rsidRDefault="00E75B8E" w:rsidP="00D60622">
      <w:pPr>
        <w:spacing w:after="0" w:line="240" w:lineRule="auto"/>
      </w:pPr>
      <w:r w:rsidRPr="00933188">
        <w:t>I'd like to begin by asking you some questions about your current job.</w:t>
      </w:r>
    </w:p>
    <w:p w14:paraId="42108D6D" w14:textId="77777777" w:rsidR="009C5215" w:rsidRPr="00933188" w:rsidRDefault="009C5215" w:rsidP="00D60622">
      <w:pPr>
        <w:spacing w:after="0" w:line="240" w:lineRule="auto"/>
      </w:pPr>
    </w:p>
    <w:p w14:paraId="4B78F39B" w14:textId="77777777" w:rsidR="00BB3EAD" w:rsidRPr="00933188" w:rsidRDefault="00E75B8E" w:rsidP="00D60622">
      <w:pPr>
        <w:pStyle w:val="ListParagraph"/>
        <w:numPr>
          <w:ilvl w:val="0"/>
          <w:numId w:val="3"/>
        </w:numPr>
      </w:pPr>
      <w:r w:rsidRPr="00933188">
        <w:t>What is your position at [SITE]?</w:t>
      </w:r>
    </w:p>
    <w:p w14:paraId="5E945DCF" w14:textId="1AEE9381" w:rsidR="00E75B8E" w:rsidRPr="00933188" w:rsidRDefault="00E75B8E" w:rsidP="00BB3EAD">
      <w:pPr>
        <w:pStyle w:val="ListParagraph"/>
        <w:numPr>
          <w:ilvl w:val="1"/>
          <w:numId w:val="3"/>
        </w:numPr>
      </w:pPr>
      <w:r w:rsidRPr="00933188">
        <w:t>What are your major responsibilities in your current position?</w:t>
      </w:r>
    </w:p>
    <w:p w14:paraId="4D9D8F42" w14:textId="77777777" w:rsidR="00032147" w:rsidRPr="00933188" w:rsidRDefault="00032147" w:rsidP="00032147">
      <w:pPr>
        <w:pStyle w:val="ListParagraph"/>
        <w:ind w:left="1080"/>
      </w:pPr>
    </w:p>
    <w:p w14:paraId="449815AA" w14:textId="4EA1BA9A" w:rsidR="00BB3EAD" w:rsidRPr="00933188" w:rsidRDefault="00E75B8E" w:rsidP="00D60622">
      <w:pPr>
        <w:pStyle w:val="ListParagraph"/>
        <w:numPr>
          <w:ilvl w:val="0"/>
          <w:numId w:val="3"/>
        </w:numPr>
      </w:pPr>
      <w:r w:rsidRPr="00933188">
        <w:t xml:space="preserve">How long have you </w:t>
      </w:r>
      <w:r w:rsidR="00E341BC" w:rsidRPr="00933188">
        <w:t xml:space="preserve">worked at </w:t>
      </w:r>
      <w:r w:rsidRPr="00933188">
        <w:t>[SITE]?</w:t>
      </w:r>
    </w:p>
    <w:p w14:paraId="7CDFAACF" w14:textId="308DB730" w:rsidR="00E75B8E" w:rsidRPr="00933188" w:rsidRDefault="00E341BC" w:rsidP="00BB3EAD">
      <w:pPr>
        <w:pStyle w:val="ListParagraph"/>
        <w:numPr>
          <w:ilvl w:val="1"/>
          <w:numId w:val="3"/>
        </w:numPr>
      </w:pPr>
      <w:r w:rsidRPr="00933188">
        <w:t>How long have you worked in your current position?</w:t>
      </w:r>
    </w:p>
    <w:p w14:paraId="47B9689B" w14:textId="77777777" w:rsidR="00032147" w:rsidRPr="00933188" w:rsidRDefault="00032147" w:rsidP="00032147">
      <w:pPr>
        <w:pStyle w:val="ListParagraph"/>
        <w:ind w:left="360"/>
      </w:pPr>
    </w:p>
    <w:p w14:paraId="77486356" w14:textId="77777777" w:rsidR="00BB3EAD" w:rsidRPr="00933188" w:rsidRDefault="00007520" w:rsidP="00D60622">
      <w:pPr>
        <w:pStyle w:val="ListParagraph"/>
        <w:numPr>
          <w:ilvl w:val="0"/>
          <w:numId w:val="3"/>
        </w:numPr>
      </w:pPr>
      <w:r w:rsidRPr="00933188">
        <w:t xml:space="preserve">Have you worked in other programs or at </w:t>
      </w:r>
      <w:proofErr w:type="gramStart"/>
      <w:r w:rsidRPr="00933188">
        <w:t>other</w:t>
      </w:r>
      <w:proofErr w:type="gramEnd"/>
      <w:r w:rsidRPr="00933188">
        <w:t xml:space="preserve"> VAs?</w:t>
      </w:r>
    </w:p>
    <w:p w14:paraId="32F84DA8" w14:textId="38DF5AFD" w:rsidR="00BB3EAD" w:rsidRPr="00933188" w:rsidRDefault="00007520" w:rsidP="00BB3EAD">
      <w:pPr>
        <w:pStyle w:val="ListParagraph"/>
        <w:numPr>
          <w:ilvl w:val="1"/>
          <w:numId w:val="3"/>
        </w:numPr>
      </w:pPr>
      <w:r w:rsidRPr="00933188">
        <w:t>What were those roles?</w:t>
      </w:r>
    </w:p>
    <w:p w14:paraId="351A01BA" w14:textId="6BB262B7" w:rsidR="00007520" w:rsidRPr="00933188" w:rsidRDefault="00007520" w:rsidP="00BB3EAD">
      <w:pPr>
        <w:pStyle w:val="ListParagraph"/>
        <w:numPr>
          <w:ilvl w:val="1"/>
          <w:numId w:val="3"/>
        </w:numPr>
      </w:pPr>
      <w:r w:rsidRPr="00933188">
        <w:t>How long did you hold these other positions?</w:t>
      </w:r>
    </w:p>
    <w:p w14:paraId="61CA6C8F" w14:textId="1D4D728F" w:rsidR="00BB3EAD" w:rsidRPr="00933188" w:rsidRDefault="00BB3EAD" w:rsidP="00BB3EAD">
      <w:pPr>
        <w:pStyle w:val="ListParagraph"/>
        <w:numPr>
          <w:ilvl w:val="1"/>
          <w:numId w:val="3"/>
        </w:numPr>
      </w:pPr>
      <w:r w:rsidRPr="00933188">
        <w:t>How long have you worked at the VA overall?</w:t>
      </w:r>
    </w:p>
    <w:p w14:paraId="2D5EDE07" w14:textId="77777777" w:rsidR="00E75B8E" w:rsidRPr="00933188" w:rsidRDefault="00E75B8E" w:rsidP="00D60622">
      <w:pPr>
        <w:shd w:val="clear" w:color="auto" w:fill="FFFFFF"/>
        <w:spacing w:after="0" w:line="240" w:lineRule="auto"/>
        <w:rPr>
          <w:rFonts w:eastAsia="Times New Roman"/>
          <w:b/>
          <w:bCs/>
          <w:lang w:val="en"/>
        </w:rPr>
      </w:pPr>
    </w:p>
    <w:p w14:paraId="6CB044E0" w14:textId="27AEF867" w:rsidR="00E75B8E" w:rsidRPr="00933188" w:rsidRDefault="00E75B8E" w:rsidP="00E75B8E">
      <w:pPr>
        <w:shd w:val="clear" w:color="auto" w:fill="FFFFFF"/>
        <w:spacing w:after="0" w:line="240" w:lineRule="auto"/>
        <w:rPr>
          <w:rFonts w:eastAsia="Times New Roman"/>
          <w:b/>
          <w:bCs/>
          <w:u w:val="single"/>
          <w:lang w:val="en"/>
        </w:rPr>
      </w:pPr>
      <w:r w:rsidRPr="00933188">
        <w:rPr>
          <w:rFonts w:eastAsia="Times New Roman"/>
          <w:b/>
          <w:bCs/>
          <w:u w:val="single"/>
          <w:lang w:val="en"/>
        </w:rPr>
        <w:t>Familiarity</w:t>
      </w:r>
      <w:r w:rsidR="00B87718" w:rsidRPr="00933188">
        <w:rPr>
          <w:rFonts w:eastAsia="Times New Roman"/>
          <w:b/>
          <w:bCs/>
          <w:u w:val="single"/>
          <w:lang w:val="en"/>
        </w:rPr>
        <w:t xml:space="preserve">, </w:t>
      </w:r>
      <w:r w:rsidRPr="00933188">
        <w:rPr>
          <w:rFonts w:eastAsia="Times New Roman"/>
          <w:b/>
          <w:bCs/>
          <w:u w:val="single"/>
          <w:lang w:val="en"/>
        </w:rPr>
        <w:t>experience</w:t>
      </w:r>
      <w:r w:rsidR="00B87718" w:rsidRPr="00933188">
        <w:rPr>
          <w:rFonts w:eastAsia="Times New Roman"/>
          <w:b/>
          <w:bCs/>
          <w:u w:val="single"/>
          <w:lang w:val="en"/>
        </w:rPr>
        <w:t>, and training</w:t>
      </w:r>
      <w:r w:rsidRPr="00933188">
        <w:rPr>
          <w:rFonts w:eastAsia="Times New Roman"/>
          <w:b/>
          <w:bCs/>
          <w:u w:val="single"/>
          <w:lang w:val="en"/>
        </w:rPr>
        <w:t xml:space="preserve"> with LSTDI</w:t>
      </w:r>
    </w:p>
    <w:p w14:paraId="7E7C4694" w14:textId="77777777" w:rsidR="00D60622" w:rsidRPr="00933188" w:rsidRDefault="00D60622" w:rsidP="00E75B8E">
      <w:pPr>
        <w:shd w:val="clear" w:color="auto" w:fill="FFFFFF"/>
        <w:spacing w:after="0" w:line="240" w:lineRule="auto"/>
        <w:rPr>
          <w:rFonts w:eastAsia="Times New Roman"/>
          <w:b/>
          <w:bCs/>
          <w:lang w:val="en"/>
        </w:rPr>
      </w:pPr>
    </w:p>
    <w:p w14:paraId="521DCE1D" w14:textId="5DFC962E" w:rsidR="00C373AD" w:rsidRPr="00933188" w:rsidRDefault="00E75B8E" w:rsidP="00933188">
      <w:pPr>
        <w:pStyle w:val="ListParagraph"/>
        <w:numPr>
          <w:ilvl w:val="0"/>
          <w:numId w:val="3"/>
        </w:numPr>
      </w:pPr>
      <w:r w:rsidRPr="00933188">
        <w:t>As I mentioned, o</w:t>
      </w:r>
      <w:r w:rsidR="000602D3" w:rsidRPr="00933188">
        <w:t>ur program focuses on the national VA Life Sustaining Treatment Decisions Initiative (LST</w:t>
      </w:r>
      <w:r w:rsidR="00FC2E8A" w:rsidRPr="00933188">
        <w:t xml:space="preserve"> Initiative</w:t>
      </w:r>
      <w:r w:rsidR="007A251D" w:rsidRPr="00933188">
        <w:t xml:space="preserve">). </w:t>
      </w:r>
      <w:r w:rsidR="00933188" w:rsidRPr="00933188">
        <w:t xml:space="preserve">What do you know about this initiative? </w:t>
      </w:r>
      <w:r w:rsidR="007A251D" w:rsidRPr="00933188">
        <w:t xml:space="preserve">How familiar were you with the initiative before </w:t>
      </w:r>
      <w:r w:rsidRPr="00933188">
        <w:t>I described it</w:t>
      </w:r>
      <w:r w:rsidR="00BF72F3" w:rsidRPr="00933188">
        <w:t>?</w:t>
      </w:r>
      <w:r w:rsidR="00933188" w:rsidRPr="00933188">
        <w:t xml:space="preserve"> </w:t>
      </w:r>
    </w:p>
    <w:p w14:paraId="2DC6D412" w14:textId="77777777" w:rsidR="00C373AD" w:rsidRPr="00933188" w:rsidRDefault="00C373AD" w:rsidP="00C373AD">
      <w:pPr>
        <w:pStyle w:val="ListParagraph"/>
        <w:ind w:left="1440"/>
      </w:pPr>
    </w:p>
    <w:p w14:paraId="7C886C75" w14:textId="2D1C1FB1" w:rsidR="00C373AD" w:rsidRPr="00933188" w:rsidRDefault="00E75B8E" w:rsidP="00933188">
      <w:pPr>
        <w:pStyle w:val="ListParagraph"/>
        <w:numPr>
          <w:ilvl w:val="0"/>
          <w:numId w:val="12"/>
        </w:numPr>
      </w:pPr>
      <w:r w:rsidRPr="00933188">
        <w:t>What is</w:t>
      </w:r>
      <w:r w:rsidR="007E7587" w:rsidRPr="00933188">
        <w:t xml:space="preserve"> your role in</w:t>
      </w:r>
      <w:r w:rsidR="00BF72F3" w:rsidRPr="00933188">
        <w:t xml:space="preserve"> the </w:t>
      </w:r>
      <w:r w:rsidR="007E7587" w:rsidRPr="00933188">
        <w:t xml:space="preserve">LST </w:t>
      </w:r>
      <w:r w:rsidR="00BF72F3" w:rsidRPr="00933188">
        <w:t>initiative on your team or facility</w:t>
      </w:r>
      <w:r w:rsidR="00741D70">
        <w:t>? (</w:t>
      </w:r>
      <w:proofErr w:type="gramStart"/>
      <w:r w:rsidR="00741D70">
        <w:t>probes</w:t>
      </w:r>
      <w:proofErr w:type="gramEnd"/>
      <w:r w:rsidR="00741D70">
        <w:t xml:space="preserve">: </w:t>
      </w:r>
      <w:r w:rsidR="00933188" w:rsidRPr="00933188">
        <w:rPr>
          <w:i/>
          <w:iCs/>
        </w:rPr>
        <w:t>Are you involved with conducting goals of care conversations, completing the LST template and order set, teaching other about LST, quality improvement activities around LST?</w:t>
      </w:r>
      <w:r w:rsidR="00741D70">
        <w:rPr>
          <w:i/>
          <w:iCs/>
        </w:rPr>
        <w:t>)</w:t>
      </w:r>
      <w:r w:rsidR="00933188" w:rsidRPr="00933188">
        <w:t xml:space="preserve"> </w:t>
      </w:r>
    </w:p>
    <w:p w14:paraId="488B756F" w14:textId="77777777" w:rsidR="00933188" w:rsidRPr="00933188" w:rsidRDefault="00933188" w:rsidP="00933188">
      <w:pPr>
        <w:pStyle w:val="ListParagraph"/>
        <w:ind w:left="360"/>
      </w:pPr>
    </w:p>
    <w:p w14:paraId="7D771792" w14:textId="5D4DD1A0" w:rsidR="00C373AD" w:rsidRPr="00933188" w:rsidRDefault="00C373AD" w:rsidP="00D260F9">
      <w:pPr>
        <w:pStyle w:val="ListParagraph"/>
        <w:numPr>
          <w:ilvl w:val="0"/>
          <w:numId w:val="12"/>
        </w:numPr>
        <w:tabs>
          <w:tab w:val="left" w:pos="360"/>
        </w:tabs>
      </w:pPr>
      <w:r w:rsidRPr="00933188">
        <w:t xml:space="preserve">Are you familiar with the LST note and orders template? </w:t>
      </w:r>
    </w:p>
    <w:p w14:paraId="6F17F378" w14:textId="77777777" w:rsidR="00C373AD" w:rsidRPr="00933188" w:rsidRDefault="00C373AD" w:rsidP="00C373AD">
      <w:pPr>
        <w:pStyle w:val="ListParagraph"/>
        <w:tabs>
          <w:tab w:val="left" w:pos="360"/>
        </w:tabs>
        <w:ind w:left="360"/>
      </w:pPr>
    </w:p>
    <w:p w14:paraId="5CD02C5B" w14:textId="77777777" w:rsidR="00C373AD" w:rsidRPr="00933188" w:rsidRDefault="00C373AD" w:rsidP="00C373AD">
      <w:pPr>
        <w:pStyle w:val="ListParagraph"/>
        <w:numPr>
          <w:ilvl w:val="0"/>
          <w:numId w:val="14"/>
        </w:numPr>
      </w:pPr>
      <w:r w:rsidRPr="00933188">
        <w:t xml:space="preserve">Do you </w:t>
      </w:r>
      <w:proofErr w:type="gramStart"/>
      <w:r w:rsidRPr="00933188">
        <w:t>actually complete</w:t>
      </w:r>
      <w:proofErr w:type="gramEnd"/>
      <w:r w:rsidRPr="00933188">
        <w:t xml:space="preserve"> either the note or orders template?</w:t>
      </w:r>
    </w:p>
    <w:p w14:paraId="394283B0" w14:textId="77777777" w:rsidR="00C373AD" w:rsidRPr="00933188" w:rsidRDefault="00C373AD" w:rsidP="00C373AD">
      <w:pPr>
        <w:pStyle w:val="ListParagraph"/>
        <w:numPr>
          <w:ilvl w:val="0"/>
          <w:numId w:val="14"/>
        </w:numPr>
      </w:pPr>
      <w:r w:rsidRPr="00933188">
        <w:rPr>
          <w:b/>
          <w:bCs/>
          <w:i/>
          <w:iCs/>
        </w:rPr>
        <w:t>If yes,</w:t>
      </w:r>
      <w:r w:rsidRPr="00933188">
        <w:t xml:space="preserve"> </w:t>
      </w:r>
      <w:proofErr w:type="gramStart"/>
      <w:r w:rsidRPr="00933188">
        <w:t>What</w:t>
      </w:r>
      <w:proofErr w:type="gramEnd"/>
      <w:r w:rsidRPr="00933188">
        <w:t xml:space="preserve"> has worked well?</w:t>
      </w:r>
    </w:p>
    <w:p w14:paraId="47C2CE9A" w14:textId="77777777" w:rsidR="00C373AD" w:rsidRPr="00933188" w:rsidRDefault="00C373AD" w:rsidP="00C373AD">
      <w:pPr>
        <w:pStyle w:val="ListParagraph"/>
        <w:numPr>
          <w:ilvl w:val="0"/>
          <w:numId w:val="14"/>
        </w:numPr>
        <w:tabs>
          <w:tab w:val="left" w:pos="360"/>
        </w:tabs>
      </w:pPr>
      <w:r w:rsidRPr="00933188">
        <w:t>What has been challenging?</w:t>
      </w:r>
    </w:p>
    <w:p w14:paraId="177CD7B8" w14:textId="77777777" w:rsidR="00C373AD" w:rsidRPr="00933188" w:rsidRDefault="00C373AD" w:rsidP="00C373AD">
      <w:pPr>
        <w:pStyle w:val="ListParagraph"/>
        <w:numPr>
          <w:ilvl w:val="0"/>
          <w:numId w:val="14"/>
        </w:numPr>
        <w:rPr>
          <w:rFonts w:asciiTheme="minorHAnsi" w:hAnsiTheme="minorHAnsi" w:cstheme="minorHAnsi"/>
        </w:rPr>
      </w:pPr>
      <w:r w:rsidRPr="00933188">
        <w:rPr>
          <w:rFonts w:asciiTheme="minorHAnsi" w:hAnsiTheme="minorHAnsi" w:cstheme="minorHAnsi"/>
        </w:rPr>
        <w:t xml:space="preserve">What would you like to change if you could? </w:t>
      </w:r>
    </w:p>
    <w:p w14:paraId="2B6C654B" w14:textId="77777777" w:rsidR="00C373AD" w:rsidRPr="00933188" w:rsidRDefault="00C373AD" w:rsidP="00C373AD">
      <w:pPr>
        <w:pStyle w:val="ListParagraph"/>
        <w:ind w:left="360"/>
      </w:pPr>
    </w:p>
    <w:p w14:paraId="4A8EEE37" w14:textId="18D76941" w:rsidR="004C5704" w:rsidRPr="00933188" w:rsidRDefault="004C5704" w:rsidP="004C5704">
      <w:pPr>
        <w:pStyle w:val="ListParagraph"/>
        <w:ind w:left="360"/>
      </w:pPr>
    </w:p>
    <w:p w14:paraId="03BDF64B" w14:textId="255BB59A" w:rsidR="004C5704" w:rsidRPr="00933188" w:rsidRDefault="00881A1E" w:rsidP="00933188">
      <w:r w:rsidRPr="00933188">
        <w:t xml:space="preserve">7. </w:t>
      </w:r>
      <w:r w:rsidR="00915A13" w:rsidRPr="00933188">
        <w:t xml:space="preserve">Have you participated in any national or local LSTDI trainings? </w:t>
      </w:r>
    </w:p>
    <w:p w14:paraId="6BA8F2AB" w14:textId="3A2312B3" w:rsidR="00B87718" w:rsidRPr="00933188" w:rsidRDefault="00915A13" w:rsidP="00933188">
      <w:r w:rsidRPr="00933188">
        <w:t xml:space="preserve">If ‘yes”: </w:t>
      </w:r>
      <w:r w:rsidR="004C5704" w:rsidRPr="00933188">
        <w:t xml:space="preserve">which type(s) of </w:t>
      </w:r>
      <w:proofErr w:type="gramStart"/>
      <w:r w:rsidR="004C5704" w:rsidRPr="00933188">
        <w:t>training</w:t>
      </w:r>
      <w:proofErr w:type="gramEnd"/>
      <w:r w:rsidR="004C5704" w:rsidRPr="00933188">
        <w:t xml:space="preserve"> did you attend?  </w:t>
      </w:r>
      <w:r w:rsidR="00B87718" w:rsidRPr="00933188">
        <w:t xml:space="preserve">(Online/face to face, full day/half day, </w:t>
      </w:r>
      <w:r w:rsidR="004C5704" w:rsidRPr="00933188">
        <w:t xml:space="preserve">national training, visit level training, or facility level training </w:t>
      </w:r>
      <w:r w:rsidR="00B87718" w:rsidRPr="00933188">
        <w:t>etc.)</w:t>
      </w:r>
      <w:r w:rsidR="004C5704" w:rsidRPr="00933188">
        <w:t xml:space="preserve"> </w:t>
      </w:r>
      <w:r w:rsidR="00672FFC" w:rsidRPr="00933188">
        <w:t xml:space="preserve"> </w:t>
      </w:r>
    </w:p>
    <w:p w14:paraId="6E91215C" w14:textId="50B9B970" w:rsidR="0094498C" w:rsidRPr="00933188" w:rsidRDefault="0094498C" w:rsidP="004C5704">
      <w:pPr>
        <w:pStyle w:val="ListParagraph"/>
        <w:ind w:left="1170"/>
      </w:pPr>
    </w:p>
    <w:p w14:paraId="000BD0A3" w14:textId="2F670981" w:rsidR="0094498C" w:rsidRPr="00933188" w:rsidRDefault="0094498C" w:rsidP="0094498C">
      <w:pPr>
        <w:pStyle w:val="ListParagraph"/>
        <w:numPr>
          <w:ilvl w:val="1"/>
          <w:numId w:val="12"/>
        </w:numPr>
        <w:ind w:left="810" w:firstLine="0"/>
      </w:pPr>
      <w:r w:rsidRPr="00933188">
        <w:t>Can you provide an estimate of how many of your [HBPC or CNH] team members have attended a training? [If “yes”, ask interviewee to provide a percentage]</w:t>
      </w:r>
    </w:p>
    <w:p w14:paraId="1EE472CE" w14:textId="77777777" w:rsidR="0094498C" w:rsidRPr="00933188" w:rsidRDefault="0094498C" w:rsidP="0094498C">
      <w:pPr>
        <w:pStyle w:val="ListParagraph"/>
        <w:ind w:left="810"/>
      </w:pPr>
    </w:p>
    <w:p w14:paraId="37820112" w14:textId="3AE31177" w:rsidR="00915A13" w:rsidRPr="00933188" w:rsidRDefault="00915A13" w:rsidP="009B014C">
      <w:pPr>
        <w:pStyle w:val="ListParagraph"/>
        <w:numPr>
          <w:ilvl w:val="1"/>
          <w:numId w:val="12"/>
        </w:numPr>
        <w:ind w:left="1170"/>
      </w:pPr>
      <w:r w:rsidRPr="00933188">
        <w:t>How effective do you think these trainings were in increasing you</w:t>
      </w:r>
      <w:r w:rsidR="00A93AD5" w:rsidRPr="00933188">
        <w:t xml:space="preserve"> or the team’s </w:t>
      </w:r>
      <w:r w:rsidRPr="00933188">
        <w:t>confidence and skills in conducting goals of care conversations and completing the LST templates?</w:t>
      </w:r>
      <w:r w:rsidR="00672FFC" w:rsidRPr="00933188">
        <w:t xml:space="preserve"> [Effectiveness, Implementation] </w:t>
      </w:r>
    </w:p>
    <w:p w14:paraId="6DB609DA" w14:textId="5BB22726" w:rsidR="000602D3" w:rsidRPr="00933188" w:rsidRDefault="000602D3" w:rsidP="00D60622">
      <w:pPr>
        <w:pStyle w:val="ListParagraph"/>
        <w:ind w:left="360"/>
        <w:rPr>
          <w:rFonts w:asciiTheme="minorHAnsi" w:hAnsiTheme="minorHAnsi" w:cstheme="minorHAnsi"/>
        </w:rPr>
      </w:pPr>
    </w:p>
    <w:p w14:paraId="0783874D" w14:textId="21AD32A7" w:rsidR="00D008A2" w:rsidRDefault="00FA2CB9" w:rsidP="009025B3">
      <w:pPr>
        <w:pStyle w:val="ListParagraph"/>
        <w:numPr>
          <w:ilvl w:val="0"/>
          <w:numId w:val="12"/>
        </w:numPr>
        <w:rPr>
          <w:rFonts w:asciiTheme="minorHAnsi" w:hAnsiTheme="minorHAnsi" w:cstheme="minorHAnsi"/>
        </w:rPr>
      </w:pPr>
      <w:r w:rsidRPr="00D008A2">
        <w:rPr>
          <w:rFonts w:asciiTheme="minorHAnsi" w:hAnsiTheme="minorHAnsi" w:cstheme="minorHAnsi"/>
        </w:rPr>
        <w:lastRenderedPageBreak/>
        <w:t>Many local,</w:t>
      </w:r>
      <w:r w:rsidR="00460249" w:rsidRPr="00D008A2">
        <w:rPr>
          <w:rFonts w:asciiTheme="minorHAnsi" w:hAnsiTheme="minorHAnsi" w:cstheme="minorHAnsi"/>
        </w:rPr>
        <w:t xml:space="preserve"> VISN-</w:t>
      </w:r>
      <w:r w:rsidRPr="00D008A2">
        <w:rPr>
          <w:rFonts w:asciiTheme="minorHAnsi" w:hAnsiTheme="minorHAnsi" w:cstheme="minorHAnsi"/>
        </w:rPr>
        <w:t>level and national groups have developed resources to support clinicians who are im</w:t>
      </w:r>
      <w:r w:rsidR="00B81817" w:rsidRPr="00D008A2">
        <w:rPr>
          <w:rFonts w:asciiTheme="minorHAnsi" w:hAnsiTheme="minorHAnsi" w:cstheme="minorHAnsi"/>
        </w:rPr>
        <w:t>plementing the LST</w:t>
      </w:r>
      <w:r w:rsidRPr="00D008A2">
        <w:rPr>
          <w:rFonts w:asciiTheme="minorHAnsi" w:hAnsiTheme="minorHAnsi" w:cstheme="minorHAnsi"/>
        </w:rPr>
        <w:t xml:space="preserve"> initiative. Many of these come from </w:t>
      </w:r>
      <w:r w:rsidR="007E7587" w:rsidRPr="00D008A2">
        <w:rPr>
          <w:rFonts w:asciiTheme="minorHAnsi" w:hAnsiTheme="minorHAnsi" w:cstheme="minorHAnsi"/>
        </w:rPr>
        <w:t>the National Center for Ethics in Health Care</w:t>
      </w:r>
      <w:r w:rsidRPr="00D008A2">
        <w:rPr>
          <w:rFonts w:asciiTheme="minorHAnsi" w:hAnsiTheme="minorHAnsi" w:cstheme="minorHAnsi"/>
        </w:rPr>
        <w:t xml:space="preserve">. Are you familiar with any of these resources? </w:t>
      </w:r>
    </w:p>
    <w:p w14:paraId="0C7CE92B" w14:textId="77777777" w:rsidR="00D008A2" w:rsidRPr="00D008A2" w:rsidRDefault="00D008A2" w:rsidP="00D008A2">
      <w:pPr>
        <w:pStyle w:val="ListParagraph"/>
        <w:ind w:left="360"/>
        <w:rPr>
          <w:rFonts w:asciiTheme="minorHAnsi" w:hAnsiTheme="minorHAnsi" w:cstheme="minorHAnsi"/>
        </w:rPr>
      </w:pPr>
    </w:p>
    <w:p w14:paraId="0CD4AD91" w14:textId="00E5B5FE" w:rsidR="00FA2CB9" w:rsidRPr="00D008A2" w:rsidRDefault="00FA2CB9" w:rsidP="00D008A2">
      <w:pPr>
        <w:pStyle w:val="ListParagraph"/>
        <w:ind w:left="360"/>
        <w:rPr>
          <w:rFonts w:cstheme="minorHAnsi"/>
        </w:rPr>
      </w:pPr>
      <w:r w:rsidRPr="00D008A2">
        <w:rPr>
          <w:rFonts w:cstheme="minorHAnsi"/>
          <w:b/>
        </w:rPr>
        <w:t>If “yes”,</w:t>
      </w:r>
      <w:r w:rsidRPr="00D008A2">
        <w:rPr>
          <w:rFonts w:cstheme="minorHAnsi"/>
        </w:rPr>
        <w:t xml:space="preserve"> which ones did you use and how helpful were they in implementing and sustaining the LST I initiative?</w:t>
      </w:r>
      <w:r w:rsidR="00933188" w:rsidRPr="00D008A2">
        <w:rPr>
          <w:rFonts w:cstheme="minorHAnsi"/>
        </w:rPr>
        <w:t xml:space="preserve"> (Below are PROMPTS) </w:t>
      </w:r>
    </w:p>
    <w:p w14:paraId="0CC7D589" w14:textId="0150D668" w:rsidR="008D07A0" w:rsidRPr="00933188" w:rsidRDefault="00FA2CB9" w:rsidP="009B014C">
      <w:pPr>
        <w:pStyle w:val="ListParagraph"/>
        <w:numPr>
          <w:ilvl w:val="1"/>
          <w:numId w:val="15"/>
        </w:numPr>
        <w:rPr>
          <w:rFonts w:asciiTheme="minorHAnsi" w:hAnsiTheme="minorHAnsi" w:cstheme="minorHAnsi"/>
        </w:rPr>
      </w:pPr>
      <w:r w:rsidRPr="00933188">
        <w:rPr>
          <w:rFonts w:asciiTheme="minorHAnsi" w:hAnsiTheme="minorHAnsi" w:cstheme="minorHAnsi"/>
        </w:rPr>
        <w:t>M</w:t>
      </w:r>
      <w:r w:rsidR="008D07A0" w:rsidRPr="00933188">
        <w:rPr>
          <w:rFonts w:asciiTheme="minorHAnsi" w:hAnsiTheme="minorHAnsi" w:cstheme="minorHAnsi"/>
        </w:rPr>
        <w:t>onthly support calls/LST “office hours</w:t>
      </w:r>
    </w:p>
    <w:p w14:paraId="059D176E" w14:textId="7B2ABE01" w:rsidR="00FA2CB9" w:rsidRPr="00933188" w:rsidRDefault="00FA2CB9" w:rsidP="009B014C">
      <w:pPr>
        <w:pStyle w:val="ListParagraph"/>
        <w:numPr>
          <w:ilvl w:val="1"/>
          <w:numId w:val="15"/>
        </w:numPr>
        <w:rPr>
          <w:rFonts w:asciiTheme="minorHAnsi" w:hAnsiTheme="minorHAnsi" w:cstheme="minorHAnsi"/>
        </w:rPr>
      </w:pPr>
      <w:r w:rsidRPr="00933188">
        <w:rPr>
          <w:rFonts w:asciiTheme="minorHAnsi" w:hAnsiTheme="minorHAnsi" w:cstheme="minorHAnsi"/>
        </w:rPr>
        <w:t>VHA Handbook 1004.03 (the LSTDI Handbook)</w:t>
      </w:r>
    </w:p>
    <w:p w14:paraId="046849EA" w14:textId="4F6F8DBB" w:rsidR="009B014C" w:rsidRPr="00933188" w:rsidRDefault="008D07A0" w:rsidP="009B014C">
      <w:pPr>
        <w:pStyle w:val="ListParagraph"/>
        <w:numPr>
          <w:ilvl w:val="1"/>
          <w:numId w:val="15"/>
        </w:numPr>
        <w:rPr>
          <w:rFonts w:asciiTheme="minorHAnsi" w:hAnsiTheme="minorHAnsi" w:cstheme="minorHAnsi"/>
        </w:rPr>
      </w:pPr>
      <w:r w:rsidRPr="00933188">
        <w:rPr>
          <w:rFonts w:asciiTheme="minorHAnsi" w:hAnsiTheme="minorHAnsi" w:cstheme="minorHAnsi"/>
        </w:rPr>
        <w:t>LSTDI educational sheets and sharing them with  Veterans and their families</w:t>
      </w:r>
    </w:p>
    <w:p w14:paraId="2739F19F" w14:textId="4BA45E2B" w:rsidR="008D07A0" w:rsidRPr="00933188" w:rsidRDefault="008D07A0" w:rsidP="009B014C">
      <w:pPr>
        <w:pStyle w:val="ListParagraph"/>
        <w:numPr>
          <w:ilvl w:val="1"/>
          <w:numId w:val="15"/>
        </w:numPr>
        <w:rPr>
          <w:rFonts w:asciiTheme="minorHAnsi" w:hAnsiTheme="minorHAnsi" w:cstheme="minorHAnsi"/>
        </w:rPr>
      </w:pPr>
      <w:r w:rsidRPr="00933188">
        <w:rPr>
          <w:rFonts w:cstheme="minorHAnsi"/>
        </w:rPr>
        <w:t>Online educational modules produced by the NCEHC</w:t>
      </w:r>
    </w:p>
    <w:p w14:paraId="30FB07E8" w14:textId="32B5B9B1" w:rsidR="00FA2CB9" w:rsidRPr="00933188" w:rsidRDefault="00FA2CB9" w:rsidP="00FA2CB9">
      <w:pPr>
        <w:pStyle w:val="ListParagraph"/>
        <w:numPr>
          <w:ilvl w:val="1"/>
          <w:numId w:val="15"/>
        </w:numPr>
        <w:rPr>
          <w:rFonts w:asciiTheme="minorHAnsi" w:hAnsiTheme="minorHAnsi" w:cstheme="minorHAnsi"/>
        </w:rPr>
      </w:pPr>
      <w:r w:rsidRPr="00933188">
        <w:rPr>
          <w:rFonts w:cstheme="minorHAnsi"/>
        </w:rPr>
        <w:t>Feedback reports from the LTC QUERI</w:t>
      </w:r>
    </w:p>
    <w:p w14:paraId="00A186D5" w14:textId="31C82F90" w:rsidR="00FA2CB9" w:rsidRPr="00933188" w:rsidRDefault="00FA2CB9" w:rsidP="00FA2CB9">
      <w:pPr>
        <w:pStyle w:val="ListParagraph"/>
        <w:numPr>
          <w:ilvl w:val="1"/>
          <w:numId w:val="15"/>
        </w:numPr>
        <w:rPr>
          <w:rFonts w:asciiTheme="minorHAnsi" w:hAnsiTheme="minorHAnsi" w:cstheme="minorHAnsi"/>
        </w:rPr>
      </w:pPr>
      <w:r w:rsidRPr="00933188">
        <w:rPr>
          <w:rFonts w:asciiTheme="minorHAnsi" w:hAnsiTheme="minorHAnsi" w:cstheme="minorHAnsi"/>
        </w:rPr>
        <w:t>Podcasts available on the VA LST DI webpage</w:t>
      </w:r>
    </w:p>
    <w:p w14:paraId="67D5833F" w14:textId="6C245960" w:rsidR="00FA2CB9" w:rsidRPr="00933188" w:rsidRDefault="00FA2CB9" w:rsidP="00FA2CB9">
      <w:pPr>
        <w:pStyle w:val="ListParagraph"/>
        <w:numPr>
          <w:ilvl w:val="1"/>
          <w:numId w:val="15"/>
        </w:numPr>
        <w:rPr>
          <w:rFonts w:asciiTheme="minorHAnsi" w:hAnsiTheme="minorHAnsi" w:cstheme="minorHAnsi"/>
        </w:rPr>
      </w:pPr>
      <w:r w:rsidRPr="00933188">
        <w:rPr>
          <w:rFonts w:asciiTheme="minorHAnsi" w:hAnsiTheme="minorHAnsi" w:cstheme="minorHAnsi"/>
        </w:rPr>
        <w:t>Skills training resources for staff and providers</w:t>
      </w:r>
    </w:p>
    <w:p w14:paraId="7BBD8743" w14:textId="42B5A6CC" w:rsidR="00FA2CB9" w:rsidRPr="00933188" w:rsidRDefault="00FA2CB9" w:rsidP="009B014C">
      <w:pPr>
        <w:pStyle w:val="ListParagraph"/>
        <w:numPr>
          <w:ilvl w:val="1"/>
          <w:numId w:val="15"/>
        </w:numPr>
        <w:rPr>
          <w:rFonts w:asciiTheme="minorHAnsi" w:hAnsiTheme="minorHAnsi" w:cstheme="minorHAnsi"/>
        </w:rPr>
      </w:pPr>
      <w:r w:rsidRPr="00933188">
        <w:rPr>
          <w:rFonts w:asciiTheme="minorHAnsi" w:hAnsiTheme="minorHAnsi" w:cstheme="minorHAnsi"/>
        </w:rPr>
        <w:t>Other</w:t>
      </w:r>
      <w:r w:rsidR="00B9692A" w:rsidRPr="00933188">
        <w:rPr>
          <w:rFonts w:asciiTheme="minorHAnsi" w:hAnsiTheme="minorHAnsi" w:cstheme="minorHAnsi"/>
        </w:rPr>
        <w:t>_______________________________________________</w:t>
      </w:r>
    </w:p>
    <w:p w14:paraId="4ACB8082" w14:textId="66AEFB61" w:rsidR="003C6426" w:rsidRPr="00933188" w:rsidRDefault="003C6426" w:rsidP="00C507B5">
      <w:pPr>
        <w:spacing w:after="0"/>
        <w:rPr>
          <w:rFonts w:cstheme="minorHAnsi"/>
        </w:rPr>
      </w:pPr>
    </w:p>
    <w:p w14:paraId="2FD96C6A" w14:textId="26274529" w:rsidR="00B87718" w:rsidRPr="00933188" w:rsidRDefault="00460249" w:rsidP="00CE402E">
      <w:pPr>
        <w:spacing w:after="0"/>
        <w:rPr>
          <w:rFonts w:cstheme="minorHAnsi"/>
          <w:b/>
          <w:bCs/>
          <w:u w:val="single"/>
        </w:rPr>
      </w:pPr>
      <w:r w:rsidRPr="00933188">
        <w:rPr>
          <w:rFonts w:cstheme="minorHAnsi"/>
          <w:b/>
          <w:bCs/>
          <w:u w:val="single"/>
        </w:rPr>
        <w:t>Team p</w:t>
      </w:r>
      <w:r w:rsidR="00CE402E" w:rsidRPr="00933188">
        <w:rPr>
          <w:rFonts w:cstheme="minorHAnsi"/>
          <w:b/>
          <w:bCs/>
          <w:u w:val="single"/>
        </w:rPr>
        <w:t>rocesses and challenges to completing LST</w:t>
      </w:r>
      <w:r w:rsidRPr="00933188">
        <w:rPr>
          <w:rFonts w:cstheme="minorHAnsi"/>
          <w:b/>
          <w:bCs/>
          <w:u w:val="single"/>
        </w:rPr>
        <w:t xml:space="preserve"> template</w:t>
      </w:r>
    </w:p>
    <w:p w14:paraId="2BA9E919" w14:textId="77777777" w:rsidR="00460249" w:rsidRPr="00933188" w:rsidRDefault="00460249" w:rsidP="00CE402E">
      <w:pPr>
        <w:spacing w:after="0"/>
        <w:rPr>
          <w:rFonts w:cstheme="minorHAnsi"/>
        </w:rPr>
      </w:pPr>
    </w:p>
    <w:p w14:paraId="714AB286" w14:textId="1A19A511" w:rsidR="00CE402E" w:rsidRPr="00933188" w:rsidRDefault="00CE402E" w:rsidP="00CE402E">
      <w:pPr>
        <w:spacing w:after="0"/>
        <w:rPr>
          <w:rFonts w:cstheme="minorHAnsi"/>
        </w:rPr>
      </w:pPr>
      <w:r w:rsidRPr="00933188">
        <w:rPr>
          <w:rFonts w:cstheme="minorHAnsi"/>
        </w:rPr>
        <w:t xml:space="preserve">Now, I want to ask you a bit more about how you and your team </w:t>
      </w:r>
      <w:r w:rsidR="000A026B" w:rsidRPr="00933188">
        <w:rPr>
          <w:rFonts w:cstheme="minorHAnsi"/>
        </w:rPr>
        <w:t>are</w:t>
      </w:r>
      <w:r w:rsidRPr="00933188">
        <w:rPr>
          <w:rFonts w:cstheme="minorHAnsi"/>
        </w:rPr>
        <w:t xml:space="preserve"> doing with completing </w:t>
      </w:r>
      <w:r w:rsidR="003B2E52" w:rsidRPr="00933188">
        <w:rPr>
          <w:rFonts w:cstheme="minorHAnsi"/>
        </w:rPr>
        <w:t xml:space="preserve">goals of care conversations </w:t>
      </w:r>
      <w:r w:rsidR="000A026B" w:rsidRPr="00933188">
        <w:rPr>
          <w:rFonts w:cstheme="minorHAnsi"/>
        </w:rPr>
        <w:t>and the</w:t>
      </w:r>
      <w:r w:rsidRPr="00933188">
        <w:rPr>
          <w:rFonts w:cstheme="minorHAnsi"/>
        </w:rPr>
        <w:t xml:space="preserve"> LST</w:t>
      </w:r>
      <w:r w:rsidR="000A026B" w:rsidRPr="00933188">
        <w:rPr>
          <w:rFonts w:cstheme="minorHAnsi"/>
        </w:rPr>
        <w:t xml:space="preserve"> template</w:t>
      </w:r>
      <w:r w:rsidRPr="00933188">
        <w:rPr>
          <w:rFonts w:cstheme="minorHAnsi"/>
        </w:rPr>
        <w:t>.</w:t>
      </w:r>
      <w:r w:rsidR="00CD3517" w:rsidRPr="00933188">
        <w:rPr>
          <w:rFonts w:cstheme="minorHAnsi"/>
        </w:rPr>
        <w:t xml:space="preserve"> </w:t>
      </w:r>
    </w:p>
    <w:p w14:paraId="2F05EED2" w14:textId="77777777" w:rsidR="00CE402E" w:rsidRPr="00933188" w:rsidRDefault="00CE402E" w:rsidP="00D60622">
      <w:pPr>
        <w:spacing w:after="0"/>
        <w:rPr>
          <w:rFonts w:cstheme="minorHAnsi"/>
        </w:rPr>
      </w:pPr>
    </w:p>
    <w:p w14:paraId="5756249C" w14:textId="1E54A4CF" w:rsidR="00A93AD5" w:rsidRPr="00933188" w:rsidRDefault="00A93AD5" w:rsidP="00A93AD5">
      <w:pPr>
        <w:pStyle w:val="ListParagraph"/>
        <w:numPr>
          <w:ilvl w:val="0"/>
          <w:numId w:val="12"/>
        </w:numPr>
      </w:pPr>
      <w:r w:rsidRPr="00933188">
        <w:rPr>
          <w:rFonts w:cstheme="minorHAnsi"/>
        </w:rPr>
        <w:t xml:space="preserve">Tell us about your </w:t>
      </w:r>
      <w:r w:rsidR="009B014C" w:rsidRPr="00933188">
        <w:rPr>
          <w:rFonts w:cstheme="minorHAnsi"/>
        </w:rPr>
        <w:t>and/</w:t>
      </w:r>
      <w:r w:rsidRPr="00933188">
        <w:rPr>
          <w:rFonts w:cstheme="minorHAnsi"/>
        </w:rPr>
        <w:t xml:space="preserve">or your team’s experience conducting goals of care conversations in HBPC/CNH. </w:t>
      </w:r>
      <w:r w:rsidR="00857172" w:rsidRPr="00933188">
        <w:rPr>
          <w:rFonts w:cstheme="minorHAnsi"/>
        </w:rPr>
        <w:t xml:space="preserve"> </w:t>
      </w:r>
    </w:p>
    <w:p w14:paraId="1EC75256" w14:textId="169B0B11" w:rsidR="00A93AD5" w:rsidRPr="00933188" w:rsidRDefault="00A93AD5" w:rsidP="009B014C">
      <w:pPr>
        <w:pStyle w:val="ListParagraph"/>
        <w:numPr>
          <w:ilvl w:val="1"/>
          <w:numId w:val="12"/>
        </w:numPr>
        <w:ind w:left="1170" w:hanging="450"/>
        <w:rPr>
          <w:rFonts w:asciiTheme="minorHAnsi" w:hAnsiTheme="minorHAnsi" w:cstheme="minorHAnsi"/>
        </w:rPr>
      </w:pPr>
      <w:r w:rsidRPr="00933188">
        <w:rPr>
          <w:rFonts w:asciiTheme="minorHAnsi" w:hAnsiTheme="minorHAnsi" w:cstheme="minorHAnsi"/>
        </w:rPr>
        <w:t>Please describe your HBPC/CNH team process</w:t>
      </w:r>
      <w:r w:rsidR="00460249" w:rsidRPr="00933188">
        <w:rPr>
          <w:rFonts w:asciiTheme="minorHAnsi" w:hAnsiTheme="minorHAnsi" w:cstheme="minorHAnsi"/>
        </w:rPr>
        <w:t xml:space="preserve"> for conducting goals of care conversations with veterans were seriously ill</w:t>
      </w:r>
      <w:r w:rsidRPr="00933188">
        <w:rPr>
          <w:rFonts w:asciiTheme="minorHAnsi" w:hAnsiTheme="minorHAnsi" w:cstheme="minorHAnsi"/>
        </w:rPr>
        <w:t>.</w:t>
      </w:r>
      <w:r w:rsidR="00857172" w:rsidRPr="00933188">
        <w:rPr>
          <w:rFonts w:asciiTheme="minorHAnsi" w:hAnsiTheme="minorHAnsi" w:cstheme="minorHAnsi"/>
        </w:rPr>
        <w:t xml:space="preserve"> </w:t>
      </w:r>
    </w:p>
    <w:p w14:paraId="345786F1" w14:textId="3B37BCB4" w:rsidR="005233C9" w:rsidRDefault="00A93AD5" w:rsidP="009B014C">
      <w:pPr>
        <w:pStyle w:val="ListParagraph"/>
        <w:numPr>
          <w:ilvl w:val="1"/>
          <w:numId w:val="12"/>
        </w:numPr>
        <w:ind w:left="1170" w:hanging="450"/>
        <w:rPr>
          <w:rFonts w:asciiTheme="minorHAnsi" w:hAnsiTheme="minorHAnsi" w:cstheme="minorHAnsi"/>
        </w:rPr>
      </w:pPr>
      <w:r w:rsidRPr="00933188">
        <w:rPr>
          <w:rFonts w:asciiTheme="minorHAnsi" w:hAnsiTheme="minorHAnsi" w:cstheme="minorHAnsi"/>
        </w:rPr>
        <w:t xml:space="preserve">How do you feel about your team’s ability to conduct </w:t>
      </w:r>
      <w:r w:rsidRPr="00933188">
        <w:rPr>
          <w:rFonts w:cstheme="minorHAnsi"/>
        </w:rPr>
        <w:t xml:space="preserve">goals of care conversations </w:t>
      </w:r>
      <w:r w:rsidRPr="00933188">
        <w:rPr>
          <w:rFonts w:asciiTheme="minorHAnsi" w:hAnsiTheme="minorHAnsi" w:cstheme="minorHAnsi"/>
        </w:rPr>
        <w:t>with your Veterans?</w:t>
      </w:r>
    </w:p>
    <w:p w14:paraId="5FAE62AA" w14:textId="3C2853E9" w:rsidR="00A93AD5" w:rsidRPr="00933188" w:rsidRDefault="005233C9" w:rsidP="0099711A">
      <w:pPr>
        <w:pStyle w:val="ListParagraph"/>
        <w:numPr>
          <w:ilvl w:val="2"/>
          <w:numId w:val="12"/>
        </w:numPr>
        <w:rPr>
          <w:rFonts w:asciiTheme="minorHAnsi" w:hAnsiTheme="minorHAnsi" w:cstheme="minorHAnsi"/>
        </w:rPr>
      </w:pPr>
      <w:r>
        <w:rPr>
          <w:rFonts w:asciiTheme="minorHAnsi" w:hAnsiTheme="minorHAnsi" w:cstheme="minorHAnsi"/>
        </w:rPr>
        <w:t>How do you feel about your team’s ability to have goals of care conversations with Veterans’ s</w:t>
      </w:r>
      <w:r w:rsidR="00C275FE">
        <w:rPr>
          <w:rFonts w:asciiTheme="minorHAnsi" w:hAnsiTheme="minorHAnsi" w:cstheme="minorHAnsi"/>
        </w:rPr>
        <w:t>urrogate decision-makers</w:t>
      </w:r>
      <w:r>
        <w:rPr>
          <w:rFonts w:asciiTheme="minorHAnsi" w:hAnsiTheme="minorHAnsi" w:cstheme="minorHAnsi"/>
        </w:rPr>
        <w:t>?</w:t>
      </w:r>
      <w:r w:rsidR="00857172" w:rsidRPr="00933188">
        <w:rPr>
          <w:rFonts w:asciiTheme="minorHAnsi" w:hAnsiTheme="minorHAnsi" w:cstheme="minorHAnsi"/>
        </w:rPr>
        <w:t xml:space="preserve"> </w:t>
      </w:r>
    </w:p>
    <w:p w14:paraId="7C902A48" w14:textId="77777777" w:rsidR="00A83D33" w:rsidRDefault="00A83D33" w:rsidP="00A83D33">
      <w:pPr>
        <w:pStyle w:val="ListParagraph"/>
        <w:numPr>
          <w:ilvl w:val="1"/>
          <w:numId w:val="12"/>
        </w:numPr>
        <w:ind w:left="1170" w:hanging="450"/>
        <w:rPr>
          <w:rFonts w:asciiTheme="minorHAnsi" w:hAnsiTheme="minorHAnsi" w:cstheme="minorHAnsi"/>
        </w:rPr>
      </w:pPr>
      <w:r>
        <w:rPr>
          <w:rFonts w:asciiTheme="minorHAnsi" w:hAnsiTheme="minorHAnsi" w:cstheme="minorHAnsi"/>
        </w:rPr>
        <w:t xml:space="preserve">Thinking about the cultural / ethnic makeup of the population your team serves; do you find your experience with discussing or conducting goals of care conversations differs between any of these groups? </w:t>
      </w:r>
    </w:p>
    <w:p w14:paraId="55F53C99" w14:textId="5307B2B7" w:rsidR="005233C9" w:rsidRPr="005233C9" w:rsidRDefault="005233C9" w:rsidP="00F11662">
      <w:pPr>
        <w:pStyle w:val="ListParagraph"/>
        <w:numPr>
          <w:ilvl w:val="2"/>
          <w:numId w:val="12"/>
        </w:numPr>
        <w:rPr>
          <w:rFonts w:asciiTheme="minorHAnsi" w:hAnsiTheme="minorHAnsi" w:cstheme="minorHAnsi"/>
        </w:rPr>
      </w:pPr>
      <w:r>
        <w:rPr>
          <w:rFonts w:asciiTheme="minorHAnsi" w:hAnsiTheme="minorHAnsi" w:cstheme="minorHAnsi"/>
        </w:rPr>
        <w:t>How confident are you or your team members in discussing GOC with veterans from diverse groups?</w:t>
      </w:r>
    </w:p>
    <w:p w14:paraId="400C0127" w14:textId="4D4472CF" w:rsidR="00A93AD5" w:rsidRPr="00933188" w:rsidRDefault="00A93AD5" w:rsidP="009B014C">
      <w:pPr>
        <w:pStyle w:val="ListParagraph"/>
        <w:numPr>
          <w:ilvl w:val="1"/>
          <w:numId w:val="12"/>
        </w:numPr>
        <w:ind w:left="1170" w:hanging="450"/>
        <w:rPr>
          <w:rFonts w:asciiTheme="minorHAnsi" w:hAnsiTheme="minorHAnsi" w:cstheme="minorHAnsi"/>
        </w:rPr>
      </w:pPr>
      <w:r w:rsidRPr="00933188">
        <w:rPr>
          <w:rFonts w:asciiTheme="minorHAnsi" w:hAnsiTheme="minorHAnsi" w:cstheme="minorHAnsi"/>
        </w:rPr>
        <w:t>Other challenges? With Veterans/families or providers</w:t>
      </w:r>
    </w:p>
    <w:p w14:paraId="27951680" w14:textId="4F29F9F4" w:rsidR="00A93AD5" w:rsidRPr="00933188" w:rsidRDefault="00A93AD5" w:rsidP="009B014C">
      <w:pPr>
        <w:pStyle w:val="ListParagraph"/>
        <w:numPr>
          <w:ilvl w:val="1"/>
          <w:numId w:val="12"/>
        </w:numPr>
        <w:ind w:left="1170" w:hanging="450"/>
        <w:rPr>
          <w:rFonts w:asciiTheme="minorHAnsi" w:hAnsiTheme="minorHAnsi" w:cstheme="minorHAnsi"/>
        </w:rPr>
      </w:pPr>
      <w:r w:rsidRPr="00933188">
        <w:rPr>
          <w:rFonts w:asciiTheme="minorHAnsi" w:hAnsiTheme="minorHAnsi" w:cstheme="minorHAnsi"/>
        </w:rPr>
        <w:t>Other strategies used?</w:t>
      </w:r>
      <w:r w:rsidR="00857172" w:rsidRPr="00933188">
        <w:rPr>
          <w:rFonts w:asciiTheme="minorHAnsi" w:hAnsiTheme="minorHAnsi" w:cstheme="minorHAnsi"/>
        </w:rPr>
        <w:t xml:space="preserve"> </w:t>
      </w:r>
      <w:r w:rsidRPr="00933188">
        <w:rPr>
          <w:rFonts w:asciiTheme="minorHAnsi" w:hAnsiTheme="minorHAnsi" w:cstheme="minorHAnsi"/>
        </w:rPr>
        <w:br/>
      </w:r>
    </w:p>
    <w:p w14:paraId="1DB82EE4" w14:textId="4C76E9EC" w:rsidR="00A93AD5" w:rsidRPr="00933188" w:rsidRDefault="00A93AD5" w:rsidP="00A93AD5">
      <w:pPr>
        <w:pStyle w:val="ListParagraph"/>
        <w:numPr>
          <w:ilvl w:val="0"/>
          <w:numId w:val="12"/>
        </w:numPr>
      </w:pPr>
      <w:r w:rsidRPr="00933188">
        <w:t>How is</w:t>
      </w:r>
      <w:r w:rsidR="00857172" w:rsidRPr="00933188">
        <w:t xml:space="preserve"> the</w:t>
      </w:r>
      <w:r w:rsidRPr="00933188">
        <w:t xml:space="preserve"> LST template completion going in your program? </w:t>
      </w:r>
    </w:p>
    <w:p w14:paraId="2879EF1D" w14:textId="77777777" w:rsidR="00460249" w:rsidRPr="00933188" w:rsidRDefault="00460249" w:rsidP="00460249">
      <w:pPr>
        <w:pStyle w:val="ListParagraph"/>
        <w:ind w:left="360"/>
      </w:pPr>
    </w:p>
    <w:p w14:paraId="3DEB92F5" w14:textId="6FA65F95" w:rsidR="00A93AD5" w:rsidRPr="00933188" w:rsidRDefault="00A93AD5" w:rsidP="009B014C">
      <w:pPr>
        <w:pStyle w:val="ListParagraph"/>
        <w:numPr>
          <w:ilvl w:val="1"/>
          <w:numId w:val="12"/>
        </w:numPr>
        <w:ind w:left="1170" w:hanging="450"/>
      </w:pPr>
      <w:r w:rsidRPr="00933188">
        <w:t xml:space="preserve">How are </w:t>
      </w:r>
      <w:r w:rsidR="00460249" w:rsidRPr="00933188">
        <w:t>providers</w:t>
      </w:r>
      <w:r w:rsidRPr="00933188">
        <w:t xml:space="preserve"> doing with LST template</w:t>
      </w:r>
      <w:r w:rsidR="00881A1E" w:rsidRPr="00933188">
        <w:t xml:space="preserve"> </w:t>
      </w:r>
      <w:r w:rsidRPr="00933188">
        <w:t>completion</w:t>
      </w:r>
      <w:r w:rsidR="00D008A2">
        <w:t>?</w:t>
      </w:r>
    </w:p>
    <w:p w14:paraId="14124E17" w14:textId="283A711A" w:rsidR="009B014C" w:rsidRPr="00933188" w:rsidRDefault="00A93AD5" w:rsidP="009B014C">
      <w:pPr>
        <w:pStyle w:val="ListParagraph"/>
        <w:numPr>
          <w:ilvl w:val="1"/>
          <w:numId w:val="12"/>
        </w:numPr>
        <w:ind w:left="1170" w:hanging="450"/>
        <w:rPr>
          <w:rFonts w:asciiTheme="minorHAnsi" w:hAnsiTheme="minorHAnsi" w:cstheme="minorHAnsi"/>
        </w:rPr>
      </w:pPr>
      <w:r w:rsidRPr="00933188">
        <w:rPr>
          <w:rFonts w:asciiTheme="minorHAnsi" w:hAnsiTheme="minorHAnsi" w:cstheme="minorHAnsi"/>
        </w:rPr>
        <w:t>How do you feel about your team’s ability to complete the LST template?</w:t>
      </w:r>
    </w:p>
    <w:p w14:paraId="35E39E2B" w14:textId="77777777" w:rsidR="009B014C" w:rsidRPr="00933188" w:rsidRDefault="00A93AD5" w:rsidP="009B014C">
      <w:pPr>
        <w:pStyle w:val="ListParagraph"/>
        <w:numPr>
          <w:ilvl w:val="1"/>
          <w:numId w:val="16"/>
        </w:numPr>
        <w:rPr>
          <w:rFonts w:asciiTheme="minorHAnsi" w:hAnsiTheme="minorHAnsi" w:cstheme="minorHAnsi"/>
        </w:rPr>
      </w:pPr>
      <w:r w:rsidRPr="00933188">
        <w:rPr>
          <w:i/>
          <w:iCs/>
        </w:rPr>
        <w:t>Possible prompts:</w:t>
      </w:r>
      <w:r w:rsidRPr="00933188">
        <w:t xml:space="preserve"> How well do you think your team communicates with patients about LST/completes LST?</w:t>
      </w:r>
    </w:p>
    <w:p w14:paraId="40906D79" w14:textId="414B649F" w:rsidR="00A93AD5" w:rsidRPr="00933188" w:rsidRDefault="00A93AD5" w:rsidP="009B014C">
      <w:pPr>
        <w:pStyle w:val="ListParagraph"/>
        <w:numPr>
          <w:ilvl w:val="1"/>
          <w:numId w:val="16"/>
        </w:numPr>
        <w:rPr>
          <w:rFonts w:asciiTheme="minorHAnsi" w:hAnsiTheme="minorHAnsi" w:cstheme="minorHAnsi"/>
        </w:rPr>
      </w:pPr>
      <w:r w:rsidRPr="00933188">
        <w:t>How comfortable do you think your team is with communicating about/completing LST</w:t>
      </w:r>
      <w:r w:rsidR="00460249" w:rsidRPr="00933188">
        <w:t xml:space="preserve"> templates</w:t>
      </w:r>
      <w:r w:rsidRPr="00933188">
        <w:t xml:space="preserve">? </w:t>
      </w:r>
    </w:p>
    <w:p w14:paraId="5D8241DB" w14:textId="2528523D" w:rsidR="009B014C" w:rsidRPr="00933188" w:rsidRDefault="00A93AD5" w:rsidP="009B014C">
      <w:pPr>
        <w:pStyle w:val="ListParagraph"/>
        <w:numPr>
          <w:ilvl w:val="1"/>
          <w:numId w:val="12"/>
        </w:numPr>
        <w:ind w:left="1170" w:hanging="450"/>
        <w:rPr>
          <w:rFonts w:asciiTheme="minorHAnsi" w:hAnsiTheme="minorHAnsi" w:cstheme="minorHAnsi"/>
        </w:rPr>
      </w:pPr>
      <w:r w:rsidRPr="00933188">
        <w:rPr>
          <w:rFonts w:asciiTheme="minorHAnsi" w:hAnsiTheme="minorHAnsi" w:cstheme="minorHAnsi"/>
        </w:rPr>
        <w:t>What other factors have influenced LST template</w:t>
      </w:r>
      <w:r w:rsidR="00C275FE">
        <w:rPr>
          <w:rFonts w:asciiTheme="minorHAnsi" w:hAnsiTheme="minorHAnsi" w:cstheme="minorHAnsi"/>
        </w:rPr>
        <w:t xml:space="preserve"> </w:t>
      </w:r>
      <w:r w:rsidRPr="00933188">
        <w:rPr>
          <w:rFonts w:asciiTheme="minorHAnsi" w:hAnsiTheme="minorHAnsi" w:cstheme="minorHAnsi"/>
        </w:rPr>
        <w:t>completion?</w:t>
      </w:r>
      <w:r w:rsidR="00857172" w:rsidRPr="00933188">
        <w:rPr>
          <w:rFonts w:asciiTheme="minorHAnsi" w:hAnsiTheme="minorHAnsi" w:cstheme="minorHAnsi"/>
        </w:rPr>
        <w:t xml:space="preserve"> </w:t>
      </w:r>
    </w:p>
    <w:p w14:paraId="73CF4553" w14:textId="1E8C85CD" w:rsidR="007D11E3" w:rsidRPr="00933188" w:rsidRDefault="00A93AD5" w:rsidP="007D11E3">
      <w:pPr>
        <w:pStyle w:val="ListParagraph"/>
        <w:numPr>
          <w:ilvl w:val="1"/>
          <w:numId w:val="14"/>
        </w:numPr>
        <w:ind w:left="1440"/>
        <w:rPr>
          <w:rFonts w:asciiTheme="minorHAnsi" w:hAnsiTheme="minorHAnsi" w:cstheme="minorHAnsi"/>
        </w:rPr>
      </w:pPr>
      <w:r w:rsidRPr="00933188">
        <w:rPr>
          <w:rFonts w:asciiTheme="minorHAnsi" w:hAnsiTheme="minorHAnsi" w:cstheme="minorHAnsi"/>
        </w:rPr>
        <w:t>For example, any factors related to Veterans/families or providers? Cerner transition?</w:t>
      </w:r>
    </w:p>
    <w:p w14:paraId="0FF5BD7A" w14:textId="77777777" w:rsidR="00604F3A" w:rsidRPr="00933188" w:rsidRDefault="00604F3A" w:rsidP="00604F3A">
      <w:pPr>
        <w:pStyle w:val="ListParagraph"/>
        <w:ind w:left="1440"/>
        <w:rPr>
          <w:rFonts w:asciiTheme="minorHAnsi" w:hAnsiTheme="minorHAnsi" w:cstheme="minorHAnsi"/>
        </w:rPr>
      </w:pPr>
    </w:p>
    <w:p w14:paraId="5F5D926D" w14:textId="56D1D7C0" w:rsidR="007D11E3" w:rsidRDefault="007D11E3" w:rsidP="007D11E3">
      <w:pPr>
        <w:pStyle w:val="ListParagraph"/>
        <w:numPr>
          <w:ilvl w:val="0"/>
          <w:numId w:val="12"/>
        </w:numPr>
        <w:rPr>
          <w:rFonts w:cstheme="minorHAnsi"/>
        </w:rPr>
      </w:pPr>
      <w:r w:rsidRPr="00933188">
        <w:rPr>
          <w:rFonts w:cstheme="minorHAnsi"/>
        </w:rPr>
        <w:lastRenderedPageBreak/>
        <w:t>Have you or your [HBPC/CNH] team members established any informal or formal processes to ensure that veterans have an opportunity to engage in goals of care discussions</w:t>
      </w:r>
      <w:r w:rsidR="00C13239" w:rsidRPr="00933188">
        <w:rPr>
          <w:rFonts w:cstheme="minorHAnsi"/>
        </w:rPr>
        <w:t xml:space="preserve"> and</w:t>
      </w:r>
      <w:r w:rsidRPr="00933188">
        <w:rPr>
          <w:rFonts w:cstheme="minorHAnsi"/>
        </w:rPr>
        <w:t xml:space="preserve"> complete the LST template? </w:t>
      </w:r>
      <w:r w:rsidRPr="00933188">
        <w:rPr>
          <w:rFonts w:cstheme="minorHAnsi"/>
          <w:b/>
          <w:i/>
        </w:rPr>
        <w:t>If yes</w:t>
      </w:r>
      <w:r w:rsidRPr="00933188">
        <w:rPr>
          <w:rFonts w:cstheme="minorHAnsi"/>
        </w:rPr>
        <w:t>, can you describe those processes to me? [e.g., embedded in an admission visit, follow-up visit, designated staff to conduct the conversations and/or complete the LST template]</w:t>
      </w:r>
      <w:r w:rsidR="00FD32C7" w:rsidRPr="00933188">
        <w:rPr>
          <w:rFonts w:cstheme="minorHAnsi"/>
        </w:rPr>
        <w:t xml:space="preserve"> </w:t>
      </w:r>
    </w:p>
    <w:p w14:paraId="53E49BCC" w14:textId="020A9488" w:rsidR="004D0572" w:rsidRPr="00933188" w:rsidRDefault="004D0572" w:rsidP="004D0572">
      <w:pPr>
        <w:pStyle w:val="ListParagraph"/>
        <w:numPr>
          <w:ilvl w:val="1"/>
          <w:numId w:val="12"/>
        </w:numPr>
        <w:rPr>
          <w:rFonts w:cstheme="minorHAnsi"/>
        </w:rPr>
      </w:pPr>
      <w:r>
        <w:rPr>
          <w:rFonts w:cstheme="minorHAnsi"/>
        </w:rPr>
        <w:t xml:space="preserve">Does your program have </w:t>
      </w:r>
      <w:r w:rsidR="009841F2">
        <w:rPr>
          <w:rFonts w:cstheme="minorHAnsi"/>
        </w:rPr>
        <w:t xml:space="preserve">a </w:t>
      </w:r>
      <w:r>
        <w:rPr>
          <w:rFonts w:cstheme="minorHAnsi"/>
        </w:rPr>
        <w:t>process for reviewing or updating LST preferences</w:t>
      </w:r>
      <w:r w:rsidR="009841F2">
        <w:rPr>
          <w:rFonts w:cstheme="minorHAnsi"/>
        </w:rPr>
        <w:t xml:space="preserve"> and templates</w:t>
      </w:r>
      <w:r>
        <w:rPr>
          <w:rFonts w:cstheme="minorHAnsi"/>
        </w:rPr>
        <w:t>?</w:t>
      </w:r>
    </w:p>
    <w:p w14:paraId="19C905B9" w14:textId="77777777" w:rsidR="00CE402E" w:rsidRPr="00933188" w:rsidRDefault="00CE402E" w:rsidP="00D60622">
      <w:pPr>
        <w:spacing w:after="0" w:line="240" w:lineRule="auto"/>
        <w:rPr>
          <w:b/>
          <w:bCs/>
        </w:rPr>
      </w:pPr>
    </w:p>
    <w:p w14:paraId="33BDCFB8" w14:textId="113C2299" w:rsidR="00A93AD5" w:rsidRPr="00933188" w:rsidRDefault="001449C3" w:rsidP="00A93AD5">
      <w:pPr>
        <w:spacing w:after="0" w:line="240" w:lineRule="auto"/>
        <w:rPr>
          <w:b/>
          <w:bCs/>
          <w:u w:val="single"/>
        </w:rPr>
      </w:pPr>
      <w:r w:rsidRPr="00933188">
        <w:rPr>
          <w:b/>
          <w:bCs/>
          <w:u w:val="single"/>
        </w:rPr>
        <w:t>Local and Team s</w:t>
      </w:r>
      <w:r w:rsidR="00A93AD5" w:rsidRPr="00933188">
        <w:rPr>
          <w:b/>
          <w:bCs/>
          <w:u w:val="single"/>
        </w:rPr>
        <w:t>upport for LSTDI</w:t>
      </w:r>
    </w:p>
    <w:p w14:paraId="13D68B88" w14:textId="77777777" w:rsidR="00A93AD5" w:rsidRPr="00933188" w:rsidRDefault="00A93AD5" w:rsidP="00A93AD5">
      <w:pPr>
        <w:spacing w:after="0" w:line="240" w:lineRule="auto"/>
        <w:rPr>
          <w:b/>
          <w:bCs/>
        </w:rPr>
      </w:pPr>
    </w:p>
    <w:p w14:paraId="28B39109" w14:textId="55396CE9" w:rsidR="00A93AD5" w:rsidRPr="00933188" w:rsidRDefault="00A93AD5" w:rsidP="00A93AD5">
      <w:pPr>
        <w:spacing w:after="0" w:line="240" w:lineRule="auto"/>
      </w:pPr>
      <w:r w:rsidRPr="00933188">
        <w:t>Now I want to ask you about the resources and support that you have received, or may still need, to successfully implement the LSTDI.</w:t>
      </w:r>
    </w:p>
    <w:p w14:paraId="0BCFDBB1" w14:textId="77777777" w:rsidR="00A93AD5" w:rsidRPr="00933188" w:rsidRDefault="00A93AD5" w:rsidP="00A93AD5">
      <w:pPr>
        <w:spacing w:after="0" w:line="240" w:lineRule="auto"/>
      </w:pPr>
    </w:p>
    <w:p w14:paraId="402BCB79" w14:textId="60FFF7CA" w:rsidR="00A93AD5" w:rsidRPr="00933188" w:rsidRDefault="00A93AD5" w:rsidP="009B014C">
      <w:pPr>
        <w:pStyle w:val="ListParagraph"/>
        <w:numPr>
          <w:ilvl w:val="0"/>
          <w:numId w:val="12"/>
        </w:numPr>
      </w:pPr>
      <w:r w:rsidRPr="00933188">
        <w:t>In comparison to other</w:t>
      </w:r>
      <w:r w:rsidR="00460249" w:rsidRPr="00933188">
        <w:t xml:space="preserve"> VA </w:t>
      </w:r>
      <w:r w:rsidRPr="00933188">
        <w:t>initiatives that are going on right now, how has LST completion been prioritized for your HBPC/CNH team?</w:t>
      </w:r>
      <w:r w:rsidR="00857172" w:rsidRPr="00933188">
        <w:t xml:space="preserve"> </w:t>
      </w:r>
    </w:p>
    <w:p w14:paraId="6B29C74F" w14:textId="77777777" w:rsidR="00A93AD5" w:rsidRPr="00933188" w:rsidRDefault="00A93AD5" w:rsidP="009C5215">
      <w:pPr>
        <w:pStyle w:val="ListParagraph"/>
        <w:numPr>
          <w:ilvl w:val="1"/>
          <w:numId w:val="12"/>
        </w:numPr>
        <w:ind w:left="1170"/>
        <w:rPr>
          <w:rFonts w:asciiTheme="minorHAnsi" w:hAnsiTheme="minorHAnsi" w:cstheme="minorHAnsi"/>
        </w:rPr>
      </w:pPr>
      <w:r w:rsidRPr="00933188">
        <w:rPr>
          <w:rFonts w:asciiTheme="minorHAnsi" w:hAnsiTheme="minorHAnsi" w:cstheme="minorHAnsi"/>
        </w:rPr>
        <w:t xml:space="preserve">How has leadership been involved in these efforts? </w:t>
      </w:r>
    </w:p>
    <w:p w14:paraId="3CD0002F" w14:textId="77777777" w:rsidR="00A93AD5" w:rsidRPr="00933188" w:rsidRDefault="00A93AD5" w:rsidP="009C5215">
      <w:pPr>
        <w:pStyle w:val="ListParagraph"/>
        <w:numPr>
          <w:ilvl w:val="1"/>
          <w:numId w:val="12"/>
        </w:numPr>
        <w:ind w:left="1170"/>
        <w:rPr>
          <w:rFonts w:asciiTheme="minorHAnsi" w:hAnsiTheme="minorHAnsi" w:cstheme="minorHAnsi"/>
        </w:rPr>
      </w:pPr>
      <w:r w:rsidRPr="00933188">
        <w:rPr>
          <w:rFonts w:asciiTheme="minorHAnsi" w:hAnsiTheme="minorHAnsi" w:cstheme="minorHAnsi"/>
        </w:rPr>
        <w:t>How do you think leadership support has influenced LST template completion, if at all?</w:t>
      </w:r>
    </w:p>
    <w:p w14:paraId="12A3E6DD" w14:textId="77777777" w:rsidR="00A93AD5" w:rsidRPr="00933188" w:rsidRDefault="00A93AD5" w:rsidP="009C5215">
      <w:pPr>
        <w:pStyle w:val="ListParagraph"/>
        <w:numPr>
          <w:ilvl w:val="1"/>
          <w:numId w:val="12"/>
        </w:numPr>
        <w:ind w:left="1170"/>
        <w:rPr>
          <w:rFonts w:asciiTheme="minorHAnsi" w:hAnsiTheme="minorHAnsi" w:cstheme="minorHAnsi"/>
        </w:rPr>
      </w:pPr>
      <w:r w:rsidRPr="00933188">
        <w:rPr>
          <w:rFonts w:asciiTheme="minorHAnsi" w:hAnsiTheme="minorHAnsi" w:cstheme="minorHAnsi"/>
        </w:rPr>
        <w:t xml:space="preserve">Do you feel like you have the support overall you need to conduct </w:t>
      </w:r>
      <w:r w:rsidRPr="00933188">
        <w:rPr>
          <w:rFonts w:cstheme="minorHAnsi"/>
        </w:rPr>
        <w:t>goals of care conversations</w:t>
      </w:r>
      <w:r w:rsidRPr="00933188">
        <w:rPr>
          <w:rFonts w:asciiTheme="minorHAnsi" w:hAnsiTheme="minorHAnsi" w:cstheme="minorHAnsi"/>
        </w:rPr>
        <w:t xml:space="preserve"> and complete the LST templates? Why or why not?</w:t>
      </w:r>
    </w:p>
    <w:p w14:paraId="34DC7351" w14:textId="77777777" w:rsidR="00A93AD5" w:rsidRPr="00933188" w:rsidRDefault="00A93AD5" w:rsidP="00A93AD5">
      <w:pPr>
        <w:pStyle w:val="ListParagraph"/>
        <w:rPr>
          <w:rFonts w:asciiTheme="minorHAnsi" w:hAnsiTheme="minorHAnsi" w:cstheme="minorHAnsi"/>
        </w:rPr>
      </w:pPr>
    </w:p>
    <w:p w14:paraId="0840CBC3" w14:textId="2F4AAAF3" w:rsidR="00A93AD5" w:rsidRPr="00933188" w:rsidRDefault="00A93AD5" w:rsidP="009B014C">
      <w:pPr>
        <w:pStyle w:val="ListParagraph"/>
        <w:numPr>
          <w:ilvl w:val="0"/>
          <w:numId w:val="12"/>
        </w:numPr>
      </w:pPr>
      <w:bookmarkStart w:id="0" w:name="_Hlk62404441"/>
      <w:r w:rsidRPr="00933188">
        <w:t>Do you consider that the LST initiative a high priority</w:t>
      </w:r>
      <w:r w:rsidR="00460249" w:rsidRPr="00933188">
        <w:t xml:space="preserve"> on your team</w:t>
      </w:r>
      <w:r w:rsidRPr="00933188">
        <w:t>? Why or why not?</w:t>
      </w:r>
      <w:r w:rsidR="009A750B" w:rsidRPr="00933188">
        <w:t xml:space="preserve">  </w:t>
      </w:r>
    </w:p>
    <w:p w14:paraId="38D5A971" w14:textId="77777777" w:rsidR="00A93AD5" w:rsidRPr="00933188" w:rsidRDefault="00A93AD5" w:rsidP="00A93AD5">
      <w:pPr>
        <w:pStyle w:val="ListParagraph"/>
      </w:pPr>
    </w:p>
    <w:bookmarkEnd w:id="0"/>
    <w:p w14:paraId="56A18534" w14:textId="4A335B84" w:rsidR="00A93AD5" w:rsidRPr="00933188" w:rsidRDefault="00A93AD5" w:rsidP="00E42F5C">
      <w:pPr>
        <w:pStyle w:val="ListParagraph"/>
        <w:numPr>
          <w:ilvl w:val="0"/>
          <w:numId w:val="12"/>
        </w:numPr>
      </w:pPr>
      <w:r w:rsidRPr="00933188">
        <w:t xml:space="preserve">How has the </w:t>
      </w:r>
      <w:r w:rsidR="000967E3" w:rsidRPr="00933188">
        <w:t>COVID</w:t>
      </w:r>
      <w:r w:rsidRPr="00933188">
        <w:t xml:space="preserve">-19 pandemic affected conducting </w:t>
      </w:r>
      <w:r w:rsidRPr="00D008A2">
        <w:rPr>
          <w:rFonts w:cstheme="minorHAnsi"/>
        </w:rPr>
        <w:t>goals of care conversations</w:t>
      </w:r>
      <w:r w:rsidRPr="00933188">
        <w:t xml:space="preserve"> and completing the LST templates?</w:t>
      </w:r>
      <w:r w:rsidR="009A750B" w:rsidRPr="00933188">
        <w:t xml:space="preserve"> </w:t>
      </w:r>
    </w:p>
    <w:p w14:paraId="0D80071E" w14:textId="7446D385" w:rsidR="00A93AD5" w:rsidRPr="00933188" w:rsidRDefault="00A93AD5" w:rsidP="009B014C">
      <w:pPr>
        <w:pStyle w:val="ListParagraph"/>
        <w:numPr>
          <w:ilvl w:val="0"/>
          <w:numId w:val="12"/>
        </w:numPr>
      </w:pPr>
      <w:r w:rsidRPr="00933188">
        <w:t xml:space="preserve">Anything else that you think we should be aware of about conducting </w:t>
      </w:r>
      <w:r w:rsidRPr="00933188">
        <w:rPr>
          <w:rFonts w:cstheme="minorHAnsi"/>
        </w:rPr>
        <w:t>goals of care conversations</w:t>
      </w:r>
      <w:r w:rsidRPr="00933188">
        <w:t>, completing the LST templates?</w:t>
      </w:r>
    </w:p>
    <w:p w14:paraId="2A5F4E25" w14:textId="3E9D2DC2" w:rsidR="000A026B" w:rsidRPr="00933188" w:rsidRDefault="000A026B" w:rsidP="00A93AD5">
      <w:pPr>
        <w:spacing w:after="0" w:line="240" w:lineRule="auto"/>
      </w:pPr>
    </w:p>
    <w:p w14:paraId="2EF13CA0" w14:textId="7A81CA65" w:rsidR="00FD32C7" w:rsidRDefault="00FD32C7" w:rsidP="00A93AD5">
      <w:pPr>
        <w:spacing w:after="0" w:line="240" w:lineRule="auto"/>
        <w:rPr>
          <w:b/>
          <w:u w:val="single"/>
        </w:rPr>
      </w:pPr>
      <w:r w:rsidRPr="00933188">
        <w:rPr>
          <w:b/>
          <w:u w:val="single"/>
        </w:rPr>
        <w:t>Translation of treatment preferences into SAPOs</w:t>
      </w:r>
    </w:p>
    <w:p w14:paraId="603E868A" w14:textId="59BC5417" w:rsidR="004D0572" w:rsidRDefault="004D0572" w:rsidP="00A93AD5">
      <w:pPr>
        <w:spacing w:after="0" w:line="240" w:lineRule="auto"/>
        <w:rPr>
          <w:b/>
          <w:u w:val="single"/>
        </w:rPr>
      </w:pPr>
    </w:p>
    <w:p w14:paraId="28F2EF24" w14:textId="6299501A" w:rsidR="004D0572" w:rsidRPr="00933188" w:rsidRDefault="004D0572" w:rsidP="004D0572">
      <w:pPr>
        <w:pStyle w:val="ListParagraph"/>
        <w:numPr>
          <w:ilvl w:val="0"/>
          <w:numId w:val="12"/>
        </w:numPr>
      </w:pPr>
      <w:r>
        <w:t>Before we begin the next set of questions</w:t>
      </w:r>
      <w:r w:rsidR="00741D70">
        <w:t>,</w:t>
      </w:r>
      <w:r>
        <w:t xml:space="preserve"> we wanted to ask if you’re familiar with SAPOs or state authorized portable orders? </w:t>
      </w:r>
    </w:p>
    <w:p w14:paraId="4F96C1AE" w14:textId="77777777" w:rsidR="00C13239" w:rsidRPr="00933188" w:rsidRDefault="00C13239" w:rsidP="00A93AD5">
      <w:pPr>
        <w:spacing w:after="0" w:line="240" w:lineRule="auto"/>
      </w:pPr>
    </w:p>
    <w:p w14:paraId="5AABFC27" w14:textId="77777777" w:rsidR="004D0572" w:rsidRDefault="004D0572" w:rsidP="00933188">
      <w:pPr>
        <w:rPr>
          <w:rFonts w:cstheme="minorHAnsi"/>
        </w:rPr>
      </w:pPr>
      <w:r>
        <w:rPr>
          <w:rFonts w:cstheme="minorHAnsi"/>
        </w:rPr>
        <w:t>If no- read this section:</w:t>
      </w:r>
    </w:p>
    <w:p w14:paraId="050090DE" w14:textId="210EB6B9" w:rsidR="00881A1E" w:rsidRPr="004D0572" w:rsidRDefault="00881A1E" w:rsidP="004D0572">
      <w:pPr>
        <w:pStyle w:val="ListParagraph"/>
        <w:numPr>
          <w:ilvl w:val="0"/>
          <w:numId w:val="21"/>
        </w:numPr>
        <w:rPr>
          <w:rFonts w:cstheme="minorHAnsi"/>
        </w:rPr>
      </w:pPr>
      <w:r w:rsidRPr="004D0572">
        <w:rPr>
          <w:rFonts w:cstheme="minorHAnsi"/>
        </w:rPr>
        <w:t xml:space="preserve">SAPOs are also referred to as Physicians Orders for Life-Sustaining Treatment [POLST], </w:t>
      </w:r>
      <w:r w:rsidRPr="004D0572">
        <w:rPr>
          <w:rFonts w:cstheme="minorHAnsi"/>
          <w:shd w:val="clear" w:color="auto" w:fill="FFFFFF"/>
        </w:rPr>
        <w:t>Medical Orders for Scope of Treatment [MOST]</w:t>
      </w:r>
      <w:r w:rsidRPr="004D0572">
        <w:rPr>
          <w:rFonts w:cstheme="minorHAnsi"/>
        </w:rPr>
        <w:t xml:space="preserve"> or a similar title, depending on the state. In HBPC, you may refer to them as “refrigerator orders” because patients who are cared for in their homes are instructed to post them on their refrigerators for easy access by EMTs and other healthcare providers. SAPOs are particularly important for Veterans in the Community Nursing Home (CNH) and many Veterans in Home-Based Primary Care (HBPC) programs who receive some of their care in community hospitals. The NCEHC encourages VA providers to translate VA LST orders  into </w:t>
      </w:r>
      <w:r w:rsidRPr="004D0572">
        <w:rPr>
          <w:rFonts w:cstheme="minorHAnsi"/>
          <w:i/>
          <w:iCs/>
        </w:rPr>
        <w:t>SAPOs</w:t>
      </w:r>
      <w:r w:rsidRPr="00933188">
        <w:t xml:space="preserve"> so the Veterans’ preferences can be documented and honored </w:t>
      </w:r>
      <w:r w:rsidRPr="004D0572">
        <w:rPr>
          <w:rFonts w:cstheme="minorHAnsi"/>
        </w:rPr>
        <w:t>in non-VA settings. (There is a SAPO-related item on the new LST template that will be rolled out in the coming months.)</w:t>
      </w:r>
    </w:p>
    <w:p w14:paraId="2CA46E22" w14:textId="77777777" w:rsidR="00C20907" w:rsidRPr="00933188" w:rsidRDefault="00C20907" w:rsidP="00C20907">
      <w:pPr>
        <w:pStyle w:val="ListParagraph"/>
        <w:ind w:left="360"/>
      </w:pPr>
    </w:p>
    <w:p w14:paraId="19606711" w14:textId="748CFCDC" w:rsidR="00FD32C7" w:rsidRPr="00933188" w:rsidRDefault="007A0D13" w:rsidP="00FD32C7">
      <w:pPr>
        <w:pStyle w:val="ListParagraph"/>
        <w:numPr>
          <w:ilvl w:val="0"/>
          <w:numId w:val="12"/>
        </w:numPr>
      </w:pPr>
      <w:r w:rsidRPr="00933188">
        <w:t>Do you think that SAPOs are regularly completed for veterans in your [HBPC/CNH] program who may receive care outside of the VA?</w:t>
      </w:r>
    </w:p>
    <w:p w14:paraId="6A8C0EC8" w14:textId="77777777" w:rsidR="007A0D13" w:rsidRPr="00933188" w:rsidRDefault="007A0D13" w:rsidP="007A0D13">
      <w:pPr>
        <w:pStyle w:val="ListParagraph"/>
      </w:pPr>
    </w:p>
    <w:p w14:paraId="5FCD859F" w14:textId="0BDF7E29" w:rsidR="007A0D13" w:rsidRPr="00933188" w:rsidRDefault="007A0D13" w:rsidP="007A0D13">
      <w:pPr>
        <w:ind w:left="360"/>
      </w:pPr>
      <w:r w:rsidRPr="00933188">
        <w:rPr>
          <w:b/>
          <w:i/>
        </w:rPr>
        <w:lastRenderedPageBreak/>
        <w:t>If yes</w:t>
      </w:r>
      <w:r w:rsidRPr="00933188">
        <w:t xml:space="preserve">, </w:t>
      </w:r>
      <w:proofErr w:type="gramStart"/>
      <w:r w:rsidR="00121E1F" w:rsidRPr="00933188">
        <w:t>W</w:t>
      </w:r>
      <w:r w:rsidRPr="00933188">
        <w:t>hat</w:t>
      </w:r>
      <w:proofErr w:type="gramEnd"/>
      <w:r w:rsidRPr="00933188">
        <w:t xml:space="preserve"> are the factors that facilitate their completion? [A particular champion on the team? Expectations/pressure from community nursing homes or other community agencies? State requirements? Facility level directives or expectations? Other?]</w:t>
      </w:r>
    </w:p>
    <w:p w14:paraId="3D2E000B" w14:textId="311F67D8" w:rsidR="007A0D13" w:rsidRPr="00933188" w:rsidRDefault="007A0D13" w:rsidP="007A0D13">
      <w:pPr>
        <w:ind w:left="360"/>
      </w:pPr>
      <w:r w:rsidRPr="00933188">
        <w:rPr>
          <w:b/>
          <w:i/>
        </w:rPr>
        <w:t>If no</w:t>
      </w:r>
      <w:r w:rsidRPr="00933188">
        <w:t>, what are the factors that impede completion of a SAPO? [Resistance from team members? Lack of knowledge among team members about completing a SAPO? Expectation/evidence/belief that SAPOs are or should be completed by the community provider?</w:t>
      </w:r>
      <w:r w:rsidR="00121E1F" w:rsidRPr="00933188">
        <w:t xml:space="preserve"> Other?</w:t>
      </w:r>
      <w:r w:rsidRPr="00933188">
        <w:t>]</w:t>
      </w:r>
    </w:p>
    <w:p w14:paraId="1CDF991F" w14:textId="4901F0F6" w:rsidR="00C13239" w:rsidRPr="00933188" w:rsidRDefault="00C13239" w:rsidP="007A0D13">
      <w:pPr>
        <w:ind w:left="360"/>
      </w:pPr>
    </w:p>
    <w:p w14:paraId="241C5FFE" w14:textId="5D0F1A7A" w:rsidR="005233C9" w:rsidRDefault="00C13239" w:rsidP="00C13239">
      <w:pPr>
        <w:pStyle w:val="ListParagraph"/>
        <w:numPr>
          <w:ilvl w:val="0"/>
          <w:numId w:val="12"/>
        </w:numPr>
        <w:rPr>
          <w:rFonts w:cstheme="minorHAnsi"/>
        </w:rPr>
      </w:pPr>
      <w:r w:rsidRPr="00933188">
        <w:rPr>
          <w:rFonts w:cstheme="minorHAnsi"/>
        </w:rPr>
        <w:t xml:space="preserve">Have you or your [HBPC/CNH] team members established any informal or formal processes to translate Veterans’ LST preferences into a SAPO? </w:t>
      </w:r>
      <w:r w:rsidRPr="00933188">
        <w:rPr>
          <w:rFonts w:cstheme="minorHAnsi"/>
          <w:b/>
          <w:i/>
        </w:rPr>
        <w:t>If yes</w:t>
      </w:r>
      <w:r w:rsidRPr="00933188">
        <w:rPr>
          <w:rFonts w:cstheme="minorHAnsi"/>
        </w:rPr>
        <w:t xml:space="preserve">, can you describe those processes to me? [e.g., embedded in an admission visit, follow-up visit, designated staff to conduct the conversations and/or complete the SAPO?] </w:t>
      </w:r>
      <w:r w:rsidR="00EE1AD7">
        <w:rPr>
          <w:rFonts w:cstheme="minorHAnsi"/>
        </w:rPr>
        <w:t xml:space="preserve"> </w:t>
      </w:r>
    </w:p>
    <w:p w14:paraId="3A90AAB7" w14:textId="5AF2080E" w:rsidR="0099711A" w:rsidRDefault="0099711A" w:rsidP="0099711A">
      <w:pPr>
        <w:pStyle w:val="ListParagraph"/>
        <w:ind w:left="360"/>
        <w:rPr>
          <w:rFonts w:cstheme="minorHAnsi"/>
        </w:rPr>
      </w:pPr>
    </w:p>
    <w:p w14:paraId="122BF3E1" w14:textId="77777777" w:rsidR="0099711A" w:rsidRDefault="0099711A" w:rsidP="0099711A">
      <w:pPr>
        <w:pStyle w:val="ListParagraph"/>
        <w:ind w:left="360"/>
        <w:rPr>
          <w:rFonts w:cstheme="minorHAnsi"/>
        </w:rPr>
      </w:pPr>
    </w:p>
    <w:p w14:paraId="2BB38892" w14:textId="007B33B3" w:rsidR="00C13239" w:rsidRPr="00933188" w:rsidRDefault="005233C9" w:rsidP="00C13239">
      <w:pPr>
        <w:pStyle w:val="ListParagraph"/>
        <w:numPr>
          <w:ilvl w:val="0"/>
          <w:numId w:val="12"/>
        </w:numPr>
        <w:rPr>
          <w:rFonts w:cstheme="minorHAnsi"/>
        </w:rPr>
      </w:pPr>
      <w:r>
        <w:rPr>
          <w:rFonts w:cstheme="minorHAnsi"/>
        </w:rPr>
        <w:t>H</w:t>
      </w:r>
      <w:r w:rsidR="00EE1AD7">
        <w:rPr>
          <w:rFonts w:cstheme="minorHAnsi"/>
        </w:rPr>
        <w:t>ow do you communicate these preferences to community providers (e.g., CNH program - community nursing homes, CCNs; HBPC – community hospitals)</w:t>
      </w:r>
      <w:r>
        <w:rPr>
          <w:rFonts w:cstheme="minorHAnsi"/>
        </w:rPr>
        <w:t>?</w:t>
      </w:r>
    </w:p>
    <w:p w14:paraId="13B13A34" w14:textId="512DA6F7" w:rsidR="007A0D13" w:rsidRDefault="007A0D13" w:rsidP="007A0D13">
      <w:pPr>
        <w:ind w:left="360"/>
      </w:pPr>
    </w:p>
    <w:p w14:paraId="5F6B2859" w14:textId="01DDEDBE" w:rsidR="00EE1AD7" w:rsidRDefault="00EE1AD7" w:rsidP="005233C9">
      <w:pPr>
        <w:pStyle w:val="ListParagraph"/>
        <w:numPr>
          <w:ilvl w:val="0"/>
          <w:numId w:val="12"/>
        </w:numPr>
      </w:pPr>
      <w:r>
        <w:t>Can you describe any regulatory or legal factors that promote or hinder the completion of either LST templates or SAPOs and communicating them to community providers?</w:t>
      </w:r>
    </w:p>
    <w:p w14:paraId="39B51B94" w14:textId="77777777" w:rsidR="005233C9" w:rsidRDefault="005233C9" w:rsidP="005233C9">
      <w:pPr>
        <w:pStyle w:val="ListParagraph"/>
      </w:pPr>
    </w:p>
    <w:p w14:paraId="39F65203" w14:textId="77777777" w:rsidR="005233C9" w:rsidRPr="00933188" w:rsidRDefault="005233C9" w:rsidP="005233C9">
      <w:pPr>
        <w:pStyle w:val="ListParagraph"/>
        <w:ind w:left="360"/>
      </w:pPr>
    </w:p>
    <w:p w14:paraId="2C5061DD" w14:textId="4E1BD478" w:rsidR="00315AF6" w:rsidRDefault="00315AF6" w:rsidP="00315AF6">
      <w:pPr>
        <w:pStyle w:val="ListParagraph"/>
        <w:numPr>
          <w:ilvl w:val="0"/>
          <w:numId w:val="12"/>
        </w:numPr>
      </w:pPr>
      <w:r w:rsidRPr="00933188">
        <w:t xml:space="preserve">Are there other people on your team or in your facility we should talk with so we can understand the factors that promote or impede completion of goals of care conversations, LST templates, or SAPOs? </w:t>
      </w:r>
      <w:r w:rsidRPr="00933188">
        <w:rPr>
          <w:b/>
          <w:i/>
        </w:rPr>
        <w:t>If yes</w:t>
      </w:r>
      <w:r w:rsidRPr="00933188">
        <w:t>, ask the interviewee for names, titles, and contact information</w:t>
      </w:r>
      <w:r w:rsidR="00B9692A" w:rsidRPr="00933188">
        <w:t>.</w:t>
      </w:r>
    </w:p>
    <w:p w14:paraId="1CB2DD55" w14:textId="7D3981C8" w:rsidR="00D008A2" w:rsidRPr="00933188" w:rsidRDefault="00D91DC0" w:rsidP="00D008A2">
      <w:r>
        <w:t xml:space="preserve"> </w:t>
      </w:r>
    </w:p>
    <w:p w14:paraId="04FE7C8A" w14:textId="1E2812F4" w:rsidR="00BC1DA7" w:rsidRPr="00933188" w:rsidRDefault="00BC1DA7" w:rsidP="00D008A2"/>
    <w:sectPr w:rsidR="00BC1DA7" w:rsidRPr="0093318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3D5A12" w14:textId="77777777" w:rsidR="008540AA" w:rsidRDefault="008540AA" w:rsidP="00E446CD">
      <w:pPr>
        <w:spacing w:after="0" w:line="240" w:lineRule="auto"/>
      </w:pPr>
      <w:r>
        <w:separator/>
      </w:r>
    </w:p>
  </w:endnote>
  <w:endnote w:type="continuationSeparator" w:id="0">
    <w:p w14:paraId="0D4F4A9D" w14:textId="77777777" w:rsidR="008540AA" w:rsidRDefault="008540AA" w:rsidP="00E446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5F01B1" w14:textId="77777777" w:rsidR="008540AA" w:rsidRDefault="008540AA" w:rsidP="00E446CD">
      <w:pPr>
        <w:spacing w:after="0" w:line="240" w:lineRule="auto"/>
      </w:pPr>
      <w:r>
        <w:separator/>
      </w:r>
    </w:p>
  </w:footnote>
  <w:footnote w:type="continuationSeparator" w:id="0">
    <w:p w14:paraId="4AE34995" w14:textId="77777777" w:rsidR="008540AA" w:rsidRDefault="008540AA" w:rsidP="00E446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42CDB"/>
    <w:multiLevelType w:val="hybridMultilevel"/>
    <w:tmpl w:val="1AEAF79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2AA528E"/>
    <w:multiLevelType w:val="hybridMultilevel"/>
    <w:tmpl w:val="71B0E1B2"/>
    <w:lvl w:ilvl="0" w:tplc="E8F8155E">
      <w:start w:val="1"/>
      <w:numFmt w:val="decimal"/>
      <w:lvlText w:val="%1."/>
      <w:lvlJc w:val="left"/>
      <w:pPr>
        <w:ind w:left="360" w:hanging="360"/>
      </w:pPr>
      <w:rPr>
        <w:rFonts w:cs="Times New Roman"/>
        <w:sz w:val="22"/>
        <w:szCs w:val="22"/>
      </w:rPr>
    </w:lvl>
    <w:lvl w:ilvl="1" w:tplc="04090019">
      <w:start w:val="1"/>
      <w:numFmt w:val="lowerLetter"/>
      <w:lvlText w:val="%2."/>
      <w:lvlJc w:val="left"/>
      <w:pPr>
        <w:ind w:left="1080" w:hanging="360"/>
      </w:pPr>
    </w:lvl>
    <w:lvl w:ilvl="2" w:tplc="0409001B">
      <w:start w:val="1"/>
      <w:numFmt w:val="lowerRoman"/>
      <w:lvlText w:val="%3."/>
      <w:lvlJc w:val="right"/>
      <w:pPr>
        <w:ind w:left="1800" w:hanging="180"/>
      </w:pPr>
      <w:rPr>
        <w:rFonts w:cs="Times New Roman"/>
      </w:rPr>
    </w:lvl>
    <w:lvl w:ilvl="3" w:tplc="0409000F">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2" w15:restartNumberingAfterBreak="0">
    <w:nsid w:val="055D01BB"/>
    <w:multiLevelType w:val="hybridMultilevel"/>
    <w:tmpl w:val="97ECA788"/>
    <w:lvl w:ilvl="0" w:tplc="75F6FCAC">
      <w:start w:val="1"/>
      <w:numFmt w:val="decimal"/>
      <w:lvlText w:val="%1."/>
      <w:lvlJc w:val="left"/>
      <w:pPr>
        <w:ind w:left="360" w:hanging="360"/>
      </w:pPr>
      <w:rPr>
        <w:i w:val="0"/>
      </w:rPr>
    </w:lvl>
    <w:lvl w:ilvl="1" w:tplc="04090017">
      <w:start w:val="1"/>
      <w:numFmt w:val="lowerLetter"/>
      <w:lvlText w:val="%2)"/>
      <w:lvlJc w:val="left"/>
      <w:pPr>
        <w:ind w:left="1080" w:hanging="360"/>
      </w:pPr>
      <w:rPr>
        <w:rFonts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7AD21D6"/>
    <w:multiLevelType w:val="hybridMultilevel"/>
    <w:tmpl w:val="6BFC40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9ED7E12"/>
    <w:multiLevelType w:val="hybridMultilevel"/>
    <w:tmpl w:val="7BDADD40"/>
    <w:lvl w:ilvl="0" w:tplc="D1CC141E">
      <w:start w:val="6"/>
      <w:numFmt w:val="decimal"/>
      <w:lvlText w:val="%1."/>
      <w:lvlJc w:val="left"/>
      <w:pPr>
        <w:ind w:left="36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D365BD5"/>
    <w:multiLevelType w:val="hybridMultilevel"/>
    <w:tmpl w:val="9B08F6BE"/>
    <w:lvl w:ilvl="0" w:tplc="1DBE7E80">
      <w:start w:val="5"/>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2C64C8F"/>
    <w:multiLevelType w:val="hybridMultilevel"/>
    <w:tmpl w:val="BC70946A"/>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22F01BE4"/>
    <w:multiLevelType w:val="hybridMultilevel"/>
    <w:tmpl w:val="98EE6ACE"/>
    <w:lvl w:ilvl="0" w:tplc="D1CC141E">
      <w:start w:val="5"/>
      <w:numFmt w:val="decimal"/>
      <w:lvlText w:val="%1."/>
      <w:lvlJc w:val="left"/>
      <w:pPr>
        <w:ind w:left="360" w:hanging="360"/>
      </w:pPr>
      <w:rPr>
        <w:rFonts w:hint="default"/>
        <w:i w:val="0"/>
      </w:rPr>
    </w:lvl>
    <w:lvl w:ilvl="1" w:tplc="04090017">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66826D0"/>
    <w:multiLevelType w:val="hybridMultilevel"/>
    <w:tmpl w:val="4E8CBD84"/>
    <w:lvl w:ilvl="0" w:tplc="D1CC141E">
      <w:start w:val="6"/>
      <w:numFmt w:val="decimal"/>
      <w:lvlText w:val="%1."/>
      <w:lvlJc w:val="left"/>
      <w:pPr>
        <w:ind w:left="36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A72229A"/>
    <w:multiLevelType w:val="hybridMultilevel"/>
    <w:tmpl w:val="29DAE3E4"/>
    <w:lvl w:ilvl="0" w:tplc="04090017">
      <w:start w:val="1"/>
      <w:numFmt w:val="lowerLetter"/>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15:restartNumberingAfterBreak="0">
    <w:nsid w:val="2C115679"/>
    <w:multiLevelType w:val="hybridMultilevel"/>
    <w:tmpl w:val="3DD213FE"/>
    <w:lvl w:ilvl="0" w:tplc="D1CC141E">
      <w:start w:val="6"/>
      <w:numFmt w:val="decimal"/>
      <w:lvlText w:val="%1."/>
      <w:lvlJc w:val="left"/>
      <w:pPr>
        <w:ind w:left="36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ED029A1"/>
    <w:multiLevelType w:val="hybridMultilevel"/>
    <w:tmpl w:val="738406E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38FA05C5"/>
    <w:multiLevelType w:val="hybridMultilevel"/>
    <w:tmpl w:val="08DE8F72"/>
    <w:lvl w:ilvl="0" w:tplc="75F6FCAC">
      <w:start w:val="1"/>
      <w:numFmt w:val="decimal"/>
      <w:lvlText w:val="%1."/>
      <w:lvlJc w:val="left"/>
      <w:pPr>
        <w:ind w:left="360" w:hanging="360"/>
      </w:pPr>
      <w:rPr>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BA0326F"/>
    <w:multiLevelType w:val="hybridMultilevel"/>
    <w:tmpl w:val="CB9A53F0"/>
    <w:lvl w:ilvl="0" w:tplc="45901422">
      <w:start w:val="15"/>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46F1BEC"/>
    <w:multiLevelType w:val="hybridMultilevel"/>
    <w:tmpl w:val="A73ACEC0"/>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15:restartNumberingAfterBreak="0">
    <w:nsid w:val="5B3C5C3E"/>
    <w:multiLevelType w:val="hybridMultilevel"/>
    <w:tmpl w:val="FD2648D0"/>
    <w:lvl w:ilvl="0" w:tplc="D1CC141E">
      <w:start w:val="6"/>
      <w:numFmt w:val="decimal"/>
      <w:lvlText w:val="%1."/>
      <w:lvlJc w:val="left"/>
      <w:pPr>
        <w:ind w:left="360" w:hanging="360"/>
      </w:pPr>
      <w:rPr>
        <w:rFonts w:hint="default"/>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E5E0426"/>
    <w:multiLevelType w:val="hybridMultilevel"/>
    <w:tmpl w:val="84D6801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6A132DF2"/>
    <w:multiLevelType w:val="hybridMultilevel"/>
    <w:tmpl w:val="07FE1AB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1A932C7"/>
    <w:multiLevelType w:val="hybridMultilevel"/>
    <w:tmpl w:val="6D84BE1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9" w15:restartNumberingAfterBreak="0">
    <w:nsid w:val="76EE5735"/>
    <w:multiLevelType w:val="hybridMultilevel"/>
    <w:tmpl w:val="9476D69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773216A1"/>
    <w:multiLevelType w:val="hybridMultilevel"/>
    <w:tmpl w:val="A4EA3100"/>
    <w:lvl w:ilvl="0" w:tplc="D1CC141E">
      <w:start w:val="6"/>
      <w:numFmt w:val="decimal"/>
      <w:lvlText w:val="%1."/>
      <w:lvlJc w:val="left"/>
      <w:pPr>
        <w:ind w:left="360" w:hanging="360"/>
      </w:pPr>
      <w:rPr>
        <w:rFonts w:hint="default"/>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 w:numId="3">
    <w:abstractNumId w:val="2"/>
  </w:num>
  <w:num w:numId="4">
    <w:abstractNumId w:val="0"/>
  </w:num>
  <w:num w:numId="5">
    <w:abstractNumId w:val="19"/>
  </w:num>
  <w:num w:numId="6">
    <w:abstractNumId w:val="3"/>
  </w:num>
  <w:num w:numId="7">
    <w:abstractNumId w:val="17"/>
  </w:num>
  <w:num w:numId="8">
    <w:abstractNumId w:val="12"/>
  </w:num>
  <w:num w:numId="9">
    <w:abstractNumId w:val="11"/>
  </w:num>
  <w:num w:numId="10">
    <w:abstractNumId w:val="16"/>
  </w:num>
  <w:num w:numId="11">
    <w:abstractNumId w:val="5"/>
  </w:num>
  <w:num w:numId="12">
    <w:abstractNumId w:val="7"/>
  </w:num>
  <w:num w:numId="13">
    <w:abstractNumId w:val="14"/>
  </w:num>
  <w:num w:numId="14">
    <w:abstractNumId w:val="9"/>
  </w:num>
  <w:num w:numId="15">
    <w:abstractNumId w:val="20"/>
  </w:num>
  <w:num w:numId="16">
    <w:abstractNumId w:val="15"/>
  </w:num>
  <w:num w:numId="17">
    <w:abstractNumId w:val="6"/>
  </w:num>
  <w:num w:numId="18">
    <w:abstractNumId w:val="8"/>
  </w:num>
  <w:num w:numId="19">
    <w:abstractNumId w:val="10"/>
  </w:num>
  <w:num w:numId="20">
    <w:abstractNumId w:val="4"/>
  </w:num>
  <w:num w:numId="2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gnword-docGUID" w:val="{CC4421A1-F1C8-4148-8E16-4331D8C1BB8E}"/>
    <w:docVar w:name="dgnword-eventsink" w:val="186316736"/>
  </w:docVars>
  <w:rsids>
    <w:rsidRoot w:val="003C7A35"/>
    <w:rsid w:val="00007520"/>
    <w:rsid w:val="00032147"/>
    <w:rsid w:val="000602D3"/>
    <w:rsid w:val="000967E3"/>
    <w:rsid w:val="000A026B"/>
    <w:rsid w:val="000F2F46"/>
    <w:rsid w:val="00111A0B"/>
    <w:rsid w:val="00121E1F"/>
    <w:rsid w:val="0013059C"/>
    <w:rsid w:val="001449C3"/>
    <w:rsid w:val="00151EA0"/>
    <w:rsid w:val="0019771F"/>
    <w:rsid w:val="001A0B45"/>
    <w:rsid w:val="001C08B7"/>
    <w:rsid w:val="001E1983"/>
    <w:rsid w:val="001F3454"/>
    <w:rsid w:val="0022788F"/>
    <w:rsid w:val="002405EE"/>
    <w:rsid w:val="00242B43"/>
    <w:rsid w:val="00244224"/>
    <w:rsid w:val="00261E2B"/>
    <w:rsid w:val="00261E95"/>
    <w:rsid w:val="00282E25"/>
    <w:rsid w:val="00286DFC"/>
    <w:rsid w:val="00292B51"/>
    <w:rsid w:val="002A70B6"/>
    <w:rsid w:val="002D54EB"/>
    <w:rsid w:val="00307717"/>
    <w:rsid w:val="00315AF6"/>
    <w:rsid w:val="0031619E"/>
    <w:rsid w:val="003365F6"/>
    <w:rsid w:val="0038207A"/>
    <w:rsid w:val="00383C67"/>
    <w:rsid w:val="003B2DAA"/>
    <w:rsid w:val="003B2E52"/>
    <w:rsid w:val="003C6426"/>
    <w:rsid w:val="003C7A35"/>
    <w:rsid w:val="003F182F"/>
    <w:rsid w:val="00446F59"/>
    <w:rsid w:val="00460249"/>
    <w:rsid w:val="004C5704"/>
    <w:rsid w:val="004C6384"/>
    <w:rsid w:val="004D0572"/>
    <w:rsid w:val="004D68FD"/>
    <w:rsid w:val="004F513C"/>
    <w:rsid w:val="005233C9"/>
    <w:rsid w:val="0052465C"/>
    <w:rsid w:val="0053014B"/>
    <w:rsid w:val="00557889"/>
    <w:rsid w:val="00563D74"/>
    <w:rsid w:val="00573AF9"/>
    <w:rsid w:val="00575DC6"/>
    <w:rsid w:val="00604F3A"/>
    <w:rsid w:val="0065400B"/>
    <w:rsid w:val="0066429A"/>
    <w:rsid w:val="00672FFC"/>
    <w:rsid w:val="006742EB"/>
    <w:rsid w:val="00675E6E"/>
    <w:rsid w:val="006840B5"/>
    <w:rsid w:val="0069144B"/>
    <w:rsid w:val="00696D3D"/>
    <w:rsid w:val="006D624D"/>
    <w:rsid w:val="0070299C"/>
    <w:rsid w:val="0071444E"/>
    <w:rsid w:val="00715390"/>
    <w:rsid w:val="0072621D"/>
    <w:rsid w:val="00741D70"/>
    <w:rsid w:val="007472A5"/>
    <w:rsid w:val="00772507"/>
    <w:rsid w:val="007806C3"/>
    <w:rsid w:val="00784BAD"/>
    <w:rsid w:val="00785111"/>
    <w:rsid w:val="007975FA"/>
    <w:rsid w:val="007A0D13"/>
    <w:rsid w:val="007A251D"/>
    <w:rsid w:val="007D11E3"/>
    <w:rsid w:val="007E7587"/>
    <w:rsid w:val="008062BE"/>
    <w:rsid w:val="0082070E"/>
    <w:rsid w:val="008540AA"/>
    <w:rsid w:val="00857172"/>
    <w:rsid w:val="00881A1E"/>
    <w:rsid w:val="008A1ACF"/>
    <w:rsid w:val="008A1D9C"/>
    <w:rsid w:val="008D07A0"/>
    <w:rsid w:val="00910182"/>
    <w:rsid w:val="00915A13"/>
    <w:rsid w:val="00927FDB"/>
    <w:rsid w:val="00933188"/>
    <w:rsid w:val="0094498C"/>
    <w:rsid w:val="009621B5"/>
    <w:rsid w:val="00983FE5"/>
    <w:rsid w:val="009841F2"/>
    <w:rsid w:val="0099711A"/>
    <w:rsid w:val="009A750B"/>
    <w:rsid w:val="009B014C"/>
    <w:rsid w:val="009C1C50"/>
    <w:rsid w:val="009C3F96"/>
    <w:rsid w:val="009C5215"/>
    <w:rsid w:val="00A50579"/>
    <w:rsid w:val="00A74DD8"/>
    <w:rsid w:val="00A83D33"/>
    <w:rsid w:val="00A93369"/>
    <w:rsid w:val="00A93AD5"/>
    <w:rsid w:val="00A95785"/>
    <w:rsid w:val="00AA40DC"/>
    <w:rsid w:val="00AC04A8"/>
    <w:rsid w:val="00AC612E"/>
    <w:rsid w:val="00AF0EB8"/>
    <w:rsid w:val="00B62B20"/>
    <w:rsid w:val="00B66BB3"/>
    <w:rsid w:val="00B72C1E"/>
    <w:rsid w:val="00B81817"/>
    <w:rsid w:val="00B8202D"/>
    <w:rsid w:val="00B87718"/>
    <w:rsid w:val="00B9033C"/>
    <w:rsid w:val="00B9692A"/>
    <w:rsid w:val="00BB086E"/>
    <w:rsid w:val="00BB3EAD"/>
    <w:rsid w:val="00BC1DA7"/>
    <w:rsid w:val="00BC2796"/>
    <w:rsid w:val="00BE25CB"/>
    <w:rsid w:val="00BE74BF"/>
    <w:rsid w:val="00BF72F3"/>
    <w:rsid w:val="00C003E7"/>
    <w:rsid w:val="00C10EAD"/>
    <w:rsid w:val="00C1275F"/>
    <w:rsid w:val="00C13239"/>
    <w:rsid w:val="00C20907"/>
    <w:rsid w:val="00C275FE"/>
    <w:rsid w:val="00C373AD"/>
    <w:rsid w:val="00C507B5"/>
    <w:rsid w:val="00C7671F"/>
    <w:rsid w:val="00C85AEF"/>
    <w:rsid w:val="00CA14F6"/>
    <w:rsid w:val="00CB72FC"/>
    <w:rsid w:val="00CC0398"/>
    <w:rsid w:val="00CD3517"/>
    <w:rsid w:val="00CE402E"/>
    <w:rsid w:val="00D008A2"/>
    <w:rsid w:val="00D260F9"/>
    <w:rsid w:val="00D50E91"/>
    <w:rsid w:val="00D60622"/>
    <w:rsid w:val="00D7670E"/>
    <w:rsid w:val="00D91DC0"/>
    <w:rsid w:val="00DA7EB6"/>
    <w:rsid w:val="00DB1D22"/>
    <w:rsid w:val="00E341BC"/>
    <w:rsid w:val="00E446CD"/>
    <w:rsid w:val="00E64633"/>
    <w:rsid w:val="00E75B8E"/>
    <w:rsid w:val="00E96AFF"/>
    <w:rsid w:val="00EC279E"/>
    <w:rsid w:val="00EE1AD7"/>
    <w:rsid w:val="00F11662"/>
    <w:rsid w:val="00F43542"/>
    <w:rsid w:val="00F643EB"/>
    <w:rsid w:val="00F76E83"/>
    <w:rsid w:val="00F95117"/>
    <w:rsid w:val="00FA2CB9"/>
    <w:rsid w:val="00FB5B17"/>
    <w:rsid w:val="00FC2E8A"/>
    <w:rsid w:val="00FD32C7"/>
    <w:rsid w:val="00FE3C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EE2BFD"/>
  <w15:docId w15:val="{76615E94-9490-4B0F-B92F-D1C1A9364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C7A35"/>
    <w:pPr>
      <w:spacing w:after="0" w:line="240" w:lineRule="auto"/>
      <w:ind w:left="720"/>
    </w:pPr>
    <w:rPr>
      <w:rFonts w:ascii="Calibri" w:hAnsi="Calibri" w:cs="Times New Roman"/>
    </w:rPr>
  </w:style>
  <w:style w:type="paragraph" w:styleId="Header">
    <w:name w:val="header"/>
    <w:basedOn w:val="Normal"/>
    <w:link w:val="HeaderChar"/>
    <w:uiPriority w:val="99"/>
    <w:unhideWhenUsed/>
    <w:rsid w:val="00E446C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446CD"/>
  </w:style>
  <w:style w:type="paragraph" w:styleId="Footer">
    <w:name w:val="footer"/>
    <w:basedOn w:val="Normal"/>
    <w:link w:val="FooterChar"/>
    <w:uiPriority w:val="99"/>
    <w:unhideWhenUsed/>
    <w:rsid w:val="00E446C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446CD"/>
  </w:style>
  <w:style w:type="paragraph" w:styleId="BalloonText">
    <w:name w:val="Balloon Text"/>
    <w:basedOn w:val="Normal"/>
    <w:link w:val="BalloonTextChar"/>
    <w:uiPriority w:val="99"/>
    <w:semiHidden/>
    <w:unhideWhenUsed/>
    <w:rsid w:val="000602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02D3"/>
    <w:rPr>
      <w:rFonts w:ascii="Segoe UI" w:hAnsi="Segoe UI" w:cs="Segoe UI"/>
      <w:sz w:val="18"/>
      <w:szCs w:val="18"/>
    </w:rPr>
  </w:style>
  <w:style w:type="character" w:styleId="CommentReference">
    <w:name w:val="annotation reference"/>
    <w:basedOn w:val="DefaultParagraphFont"/>
    <w:uiPriority w:val="99"/>
    <w:semiHidden/>
    <w:unhideWhenUsed/>
    <w:rsid w:val="000602D3"/>
    <w:rPr>
      <w:sz w:val="16"/>
      <w:szCs w:val="16"/>
    </w:rPr>
  </w:style>
  <w:style w:type="paragraph" w:styleId="CommentText">
    <w:name w:val="annotation text"/>
    <w:basedOn w:val="Normal"/>
    <w:link w:val="CommentTextChar"/>
    <w:uiPriority w:val="99"/>
    <w:unhideWhenUsed/>
    <w:rsid w:val="00B66BB3"/>
    <w:pPr>
      <w:spacing w:after="160" w:line="240" w:lineRule="auto"/>
    </w:pPr>
    <w:rPr>
      <w:sz w:val="20"/>
      <w:szCs w:val="20"/>
    </w:rPr>
  </w:style>
  <w:style w:type="character" w:customStyle="1" w:styleId="CommentTextChar">
    <w:name w:val="Comment Text Char"/>
    <w:basedOn w:val="DefaultParagraphFont"/>
    <w:link w:val="CommentText"/>
    <w:uiPriority w:val="99"/>
    <w:rsid w:val="00B66BB3"/>
    <w:rPr>
      <w:sz w:val="20"/>
      <w:szCs w:val="20"/>
    </w:rPr>
  </w:style>
  <w:style w:type="paragraph" w:styleId="CommentSubject">
    <w:name w:val="annotation subject"/>
    <w:basedOn w:val="CommentText"/>
    <w:next w:val="CommentText"/>
    <w:link w:val="CommentSubjectChar"/>
    <w:uiPriority w:val="99"/>
    <w:semiHidden/>
    <w:unhideWhenUsed/>
    <w:rsid w:val="00573AF9"/>
    <w:pPr>
      <w:spacing w:after="200"/>
    </w:pPr>
    <w:rPr>
      <w:b/>
      <w:bCs/>
    </w:rPr>
  </w:style>
  <w:style w:type="character" w:customStyle="1" w:styleId="CommentSubjectChar">
    <w:name w:val="Comment Subject Char"/>
    <w:basedOn w:val="CommentTextChar"/>
    <w:link w:val="CommentSubject"/>
    <w:uiPriority w:val="99"/>
    <w:semiHidden/>
    <w:rsid w:val="00573AF9"/>
    <w:rPr>
      <w:b/>
      <w:bCs/>
      <w:sz w:val="20"/>
      <w:szCs w:val="20"/>
    </w:rPr>
  </w:style>
  <w:style w:type="character" w:styleId="Strong">
    <w:name w:val="Strong"/>
    <w:basedOn w:val="DefaultParagraphFont"/>
    <w:uiPriority w:val="22"/>
    <w:qFormat/>
    <w:rsid w:val="00286DFC"/>
    <w:rPr>
      <w:b/>
      <w:bCs/>
    </w:rPr>
  </w:style>
  <w:style w:type="paragraph" w:styleId="NormalWeb">
    <w:name w:val="Normal (Web)"/>
    <w:basedOn w:val="Normal"/>
    <w:uiPriority w:val="99"/>
    <w:unhideWhenUsed/>
    <w:rsid w:val="00286DFC"/>
    <w:pPr>
      <w:spacing w:before="100" w:beforeAutospacing="1" w:after="100" w:afterAutospacing="1" w:line="240" w:lineRule="auto"/>
    </w:pPr>
    <w:rPr>
      <w:rFonts w:ascii="Times New Roman" w:eastAsiaTheme="minorEastAsia" w:hAnsi="Times New Roman" w:cs="Times New Roman"/>
      <w:sz w:val="24"/>
      <w:szCs w:val="24"/>
    </w:rPr>
  </w:style>
  <w:style w:type="paragraph" w:styleId="Revision">
    <w:name w:val="Revision"/>
    <w:hidden/>
    <w:uiPriority w:val="99"/>
    <w:semiHidden/>
    <w:rsid w:val="00286DF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2455392">
      <w:bodyDiv w:val="1"/>
      <w:marLeft w:val="0"/>
      <w:marRight w:val="0"/>
      <w:marTop w:val="0"/>
      <w:marBottom w:val="0"/>
      <w:divBdr>
        <w:top w:val="none" w:sz="0" w:space="0" w:color="auto"/>
        <w:left w:val="none" w:sz="0" w:space="0" w:color="auto"/>
        <w:bottom w:val="none" w:sz="0" w:space="0" w:color="auto"/>
        <w:right w:val="none" w:sz="0" w:space="0" w:color="auto"/>
      </w:divBdr>
      <w:divsChild>
        <w:div w:id="1103183777">
          <w:marLeft w:val="0"/>
          <w:marRight w:val="0"/>
          <w:marTop w:val="0"/>
          <w:marBottom w:val="0"/>
          <w:divBdr>
            <w:top w:val="none" w:sz="0" w:space="0" w:color="auto"/>
            <w:left w:val="none" w:sz="0" w:space="0" w:color="auto"/>
            <w:bottom w:val="none" w:sz="0" w:space="0" w:color="auto"/>
            <w:right w:val="none" w:sz="0" w:space="0" w:color="auto"/>
          </w:divBdr>
        </w:div>
      </w:divsChild>
    </w:div>
    <w:div w:id="2090156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714803-1781-4785-B227-2E91383994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1500</Words>
  <Characters>855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Veteran Affairs</Company>
  <LinksUpToDate>false</LinksUpToDate>
  <CharactersWithSpaces>10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eah M. Haverhals</dc:creator>
  <cp:lastModifiedBy>Magid, Kate H. (she/her/hers)</cp:lastModifiedBy>
  <cp:revision>3</cp:revision>
  <cp:lastPrinted>2017-03-07T22:16:00Z</cp:lastPrinted>
  <dcterms:created xsi:type="dcterms:W3CDTF">2022-04-21T18:14:00Z</dcterms:created>
  <dcterms:modified xsi:type="dcterms:W3CDTF">2022-04-21T18:16:00Z</dcterms:modified>
</cp:coreProperties>
</file>